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E9CB6" w14:textId="0F66E7EF" w:rsidR="00013CA2" w:rsidRPr="00013CA2" w:rsidRDefault="00013CA2" w:rsidP="00013CA2">
      <w:pPr>
        <w:pStyle w:val="Default"/>
        <w:spacing w:after="120"/>
        <w:jc w:val="both"/>
        <w:rPr>
          <w:sz w:val="22"/>
          <w:szCs w:val="22"/>
        </w:rPr>
      </w:pPr>
      <w:r w:rsidRPr="00013CA2">
        <w:rPr>
          <w:b/>
          <w:bCs/>
          <w:sz w:val="22"/>
          <w:szCs w:val="22"/>
        </w:rPr>
        <w:t xml:space="preserve">Article title: </w:t>
      </w:r>
      <w:r w:rsidRPr="00013CA2">
        <w:rPr>
          <w:sz w:val="22"/>
          <w:szCs w:val="22"/>
        </w:rPr>
        <w:t xml:space="preserve">Virtual Reality Environmental Enrichment effects on Heart Rate Variability in healthy volunteers </w:t>
      </w:r>
    </w:p>
    <w:p w14:paraId="010ECE5C" w14:textId="77777777" w:rsidR="00013CA2" w:rsidRPr="00013CA2" w:rsidRDefault="00013CA2" w:rsidP="00013CA2">
      <w:pPr>
        <w:pStyle w:val="Default"/>
        <w:spacing w:after="120"/>
        <w:jc w:val="both"/>
        <w:rPr>
          <w:sz w:val="22"/>
          <w:szCs w:val="22"/>
        </w:rPr>
      </w:pPr>
      <w:r w:rsidRPr="00013CA2">
        <w:rPr>
          <w:b/>
          <w:bCs/>
          <w:sz w:val="22"/>
          <w:szCs w:val="22"/>
        </w:rPr>
        <w:t xml:space="preserve">Journal: </w:t>
      </w:r>
      <w:r w:rsidRPr="00013CA2">
        <w:rPr>
          <w:sz w:val="22"/>
          <w:szCs w:val="22"/>
        </w:rPr>
        <w:t>Psychopharmacology</w:t>
      </w:r>
      <w:r w:rsidRPr="00013CA2">
        <w:rPr>
          <w:b/>
          <w:bCs/>
          <w:sz w:val="22"/>
          <w:szCs w:val="22"/>
        </w:rPr>
        <w:t xml:space="preserve"> </w:t>
      </w:r>
    </w:p>
    <w:p w14:paraId="300F438A" w14:textId="00E0B696" w:rsidR="00013CA2" w:rsidRPr="00013CA2" w:rsidRDefault="00013CA2" w:rsidP="00013CA2">
      <w:pPr>
        <w:pStyle w:val="Default"/>
        <w:spacing w:after="120"/>
        <w:jc w:val="both"/>
        <w:rPr>
          <w:sz w:val="22"/>
          <w:szCs w:val="22"/>
        </w:rPr>
      </w:pPr>
      <w:r w:rsidRPr="00013CA2">
        <w:rPr>
          <w:b/>
          <w:bCs/>
          <w:sz w:val="22"/>
          <w:szCs w:val="22"/>
        </w:rPr>
        <w:t xml:space="preserve">Authors: </w:t>
      </w:r>
      <w:r w:rsidRPr="00013CA2">
        <w:rPr>
          <w:sz w:val="22"/>
          <w:szCs w:val="22"/>
        </w:rPr>
        <w:t>Giulia Benvegnù, Rudi Graffer, Federico Maria Lorusso, Sofia Ceccato, Erika Tedesco, Cristiano Chiamulera</w:t>
      </w:r>
    </w:p>
    <w:p w14:paraId="71FC5467" w14:textId="0EF5EBF8" w:rsidR="00013CA2" w:rsidRDefault="00013CA2" w:rsidP="00013CA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013CA2">
        <w:rPr>
          <w:rFonts w:ascii="Times New Roman" w:hAnsi="Times New Roman" w:cs="Times New Roman"/>
          <w:b/>
          <w:bCs/>
        </w:rPr>
        <w:t xml:space="preserve">Corresponding author: </w:t>
      </w:r>
      <w:r w:rsidRPr="00013CA2">
        <w:rPr>
          <w:rFonts w:ascii="Times New Roman" w:hAnsi="Times New Roman" w:cs="Times New Roman"/>
        </w:rPr>
        <w:t>Giulia Benvegnù, Department of Diagnostics and Public Health, University of</w:t>
      </w:r>
      <w:r>
        <w:rPr>
          <w:rFonts w:ascii="Times New Roman" w:hAnsi="Times New Roman" w:cs="Times New Roman"/>
        </w:rPr>
        <w:t xml:space="preserve"> </w:t>
      </w:r>
      <w:r w:rsidRPr="00013CA2">
        <w:rPr>
          <w:rFonts w:ascii="Times New Roman" w:hAnsi="Times New Roman" w:cs="Times New Roman"/>
        </w:rPr>
        <w:t xml:space="preserve">Verona, Verona, Italy, </w:t>
      </w:r>
      <w:hyperlink r:id="rId4" w:history="1">
        <w:r w:rsidRPr="00A54E74">
          <w:rPr>
            <w:rStyle w:val="Hyperlink"/>
            <w:rFonts w:ascii="Times New Roman" w:hAnsi="Times New Roman" w:cs="Times New Roman"/>
          </w:rPr>
          <w:t>giulia.benvegnu@univr.it</w:t>
        </w:r>
      </w:hyperlink>
    </w:p>
    <w:p w14:paraId="24F30EC9" w14:textId="77777777" w:rsidR="00BD5A48" w:rsidRDefault="00BD5A48" w:rsidP="008E4E07">
      <w:pPr>
        <w:rPr>
          <w:rFonts w:ascii="Times New Roman" w:eastAsia="Times New Roman" w:hAnsi="Times New Roman" w:cs="Times New Roman"/>
        </w:rPr>
      </w:pPr>
    </w:p>
    <w:p w14:paraId="3FE2C9D0" w14:textId="6A193942" w:rsidR="00BD5A48" w:rsidRDefault="00BD5A48" w:rsidP="008E4E0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1 </w:t>
      </w:r>
      <w:r w:rsidR="00936A85">
        <w:rPr>
          <w:rFonts w:ascii="Times New Roman" w:eastAsia="Times New Roman" w:hAnsi="Times New Roman" w:cs="Times New Roman"/>
          <w:b/>
          <w:bCs/>
        </w:rPr>
        <w:t>C</w:t>
      </w:r>
      <w:r w:rsidRPr="00BD5A48">
        <w:rPr>
          <w:rFonts w:ascii="Times New Roman" w:eastAsia="Times New Roman" w:hAnsi="Times New Roman" w:cs="Times New Roman"/>
          <w:b/>
          <w:bCs/>
        </w:rPr>
        <w:t>orrelations</w:t>
      </w:r>
      <w:r w:rsidR="003C271A">
        <w:rPr>
          <w:rFonts w:ascii="Times New Roman" w:eastAsia="Times New Roman" w:hAnsi="Times New Roman" w:cs="Times New Roman"/>
          <w:b/>
          <w:bCs/>
        </w:rPr>
        <w:t xml:space="preserve"> between HRV indexes and self-report measur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47"/>
        <w:gridCol w:w="1180"/>
        <w:gridCol w:w="1180"/>
        <w:gridCol w:w="1180"/>
        <w:gridCol w:w="1180"/>
        <w:gridCol w:w="1180"/>
        <w:gridCol w:w="1181"/>
      </w:tblGrid>
      <w:tr w:rsidR="00F7468B" w14:paraId="34D252DC" w14:textId="77777777" w:rsidTr="00B95D4D">
        <w:tc>
          <w:tcPr>
            <w:tcW w:w="2547" w:type="dxa"/>
            <w:tcBorders>
              <w:bottom w:val="single" w:sz="4" w:space="0" w:color="auto"/>
            </w:tcBorders>
          </w:tcPr>
          <w:p w14:paraId="3809A971" w14:textId="77777777" w:rsidR="00F7468B" w:rsidRPr="00635019" w:rsidRDefault="00F7468B" w:rsidP="008E4E07">
            <w:pPr>
              <w:rPr>
                <w:sz w:val="18"/>
                <w:szCs w:val="18"/>
              </w:rPr>
            </w:pPr>
          </w:p>
        </w:tc>
        <w:tc>
          <w:tcPr>
            <w:tcW w:w="3540" w:type="dxa"/>
            <w:gridSpan w:val="3"/>
            <w:tcBorders>
              <w:bottom w:val="single" w:sz="4" w:space="0" w:color="auto"/>
            </w:tcBorders>
          </w:tcPr>
          <w:p w14:paraId="32379D55" w14:textId="466FCACA" w:rsidR="00F7468B" w:rsidRPr="00635019" w:rsidRDefault="00F7468B" w:rsidP="00F746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</w:t>
            </w:r>
          </w:p>
        </w:tc>
        <w:tc>
          <w:tcPr>
            <w:tcW w:w="3541" w:type="dxa"/>
            <w:gridSpan w:val="3"/>
            <w:tcBorders>
              <w:bottom w:val="single" w:sz="4" w:space="0" w:color="auto"/>
            </w:tcBorders>
          </w:tcPr>
          <w:p w14:paraId="4FDB8D8E" w14:textId="69F3F3E3" w:rsidR="00F7468B" w:rsidRPr="00635019" w:rsidRDefault="00F7468B" w:rsidP="00F746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</w:t>
            </w:r>
          </w:p>
        </w:tc>
      </w:tr>
      <w:tr w:rsidR="00F7468B" w14:paraId="23A0250F" w14:textId="0FFA3EA7" w:rsidTr="00B95D4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A6E2D90" w14:textId="76E7130B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>Correlati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FD6AEA6" w14:textId="0AEF9003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9F6FF22" w14:textId="41D38C1C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>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3A67341" w14:textId="052D4F02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95% </w:t>
            </w:r>
            <w:r>
              <w:rPr>
                <w:sz w:val="18"/>
                <w:szCs w:val="18"/>
              </w:rPr>
              <w:t>CI</w:t>
            </w:r>
            <w:r w:rsidRPr="006350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BFA5BF8" w14:textId="0EC0E63C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6E58481" w14:textId="194D3A68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>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E424AB6" w14:textId="42C65A82" w:rsidR="00F7468B" w:rsidRPr="00635019" w:rsidRDefault="00F7468B" w:rsidP="00F7468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95% </w:t>
            </w:r>
            <w:r>
              <w:rPr>
                <w:sz w:val="18"/>
                <w:szCs w:val="18"/>
              </w:rPr>
              <w:t>CI</w:t>
            </w:r>
            <w:r w:rsidRPr="00635019">
              <w:rPr>
                <w:sz w:val="18"/>
                <w:szCs w:val="18"/>
              </w:rPr>
              <w:t xml:space="preserve"> </w:t>
            </w:r>
          </w:p>
        </w:tc>
      </w:tr>
      <w:tr w:rsidR="00144014" w14:paraId="231223CE" w14:textId="4E4D1999" w:rsidTr="00B95D4D">
        <w:tc>
          <w:tcPr>
            <w:tcW w:w="2547" w:type="dxa"/>
            <w:tcBorders>
              <w:top w:val="single" w:sz="4" w:space="0" w:color="auto"/>
            </w:tcBorders>
          </w:tcPr>
          <w:p w14:paraId="51BA7CE0" w14:textId="18741CB8" w:rsidR="00144014" w:rsidRPr="00635019" w:rsidRDefault="00144014" w:rsidP="00144014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RMSSD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Arousal 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A5581B3" w14:textId="01CCAF6B" w:rsidR="00144014" w:rsidRPr="00617C5B" w:rsidRDefault="00144014" w:rsidP="00144014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968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D5DB88C" w14:textId="25DBD49F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F7DAAE6" w14:textId="52A0280E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45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47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70C5B2E" w14:textId="2CB250EA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699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ACFA18F" w14:textId="0C480294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095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EDBE542" w14:textId="1F80A8DD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4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9</w:t>
            </w:r>
          </w:p>
        </w:tc>
      </w:tr>
      <w:tr w:rsidR="00144014" w14:paraId="5E7A31E3" w14:textId="36384B31" w:rsidTr="00FC59B8">
        <w:tc>
          <w:tcPr>
            <w:tcW w:w="2547" w:type="dxa"/>
          </w:tcPr>
          <w:p w14:paraId="09F45F0B" w14:textId="397E880D" w:rsidR="00144014" w:rsidRPr="00635019" w:rsidRDefault="00144014" w:rsidP="00144014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RMSSD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leasantness </w:t>
            </w:r>
          </w:p>
        </w:tc>
        <w:tc>
          <w:tcPr>
            <w:tcW w:w="1180" w:type="dxa"/>
          </w:tcPr>
          <w:p w14:paraId="7EEEEE3A" w14:textId="2472502C" w:rsidR="00144014" w:rsidRPr="00617C5B" w:rsidRDefault="00144014" w:rsidP="00144014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321</w:t>
            </w:r>
          </w:p>
        </w:tc>
        <w:tc>
          <w:tcPr>
            <w:tcW w:w="1180" w:type="dxa"/>
          </w:tcPr>
          <w:p w14:paraId="2F3620FB" w14:textId="23E2D380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180" w:type="dxa"/>
          </w:tcPr>
          <w:p w14:paraId="4A9C050A" w14:textId="59AFAAB0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25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3</w:t>
            </w:r>
          </w:p>
        </w:tc>
        <w:tc>
          <w:tcPr>
            <w:tcW w:w="1180" w:type="dxa"/>
          </w:tcPr>
          <w:p w14:paraId="1AD3E480" w14:textId="4FD6ED95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26</w:t>
            </w:r>
          </w:p>
        </w:tc>
        <w:tc>
          <w:tcPr>
            <w:tcW w:w="1180" w:type="dxa"/>
          </w:tcPr>
          <w:p w14:paraId="0CD861A5" w14:textId="41979D31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27</w:t>
            </w:r>
          </w:p>
        </w:tc>
        <w:tc>
          <w:tcPr>
            <w:tcW w:w="1181" w:type="dxa"/>
          </w:tcPr>
          <w:p w14:paraId="28A9707E" w14:textId="404B450E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22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5</w:t>
            </w:r>
          </w:p>
        </w:tc>
      </w:tr>
      <w:tr w:rsidR="00144014" w14:paraId="5258A707" w14:textId="77777777" w:rsidTr="00FC59B8">
        <w:tc>
          <w:tcPr>
            <w:tcW w:w="2547" w:type="dxa"/>
          </w:tcPr>
          <w:p w14:paraId="3EE029CD" w14:textId="03C615CB" w:rsidR="00144014" w:rsidRPr="00635019" w:rsidRDefault="00144014" w:rsidP="00144014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RMSSD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mmersion </w:t>
            </w:r>
          </w:p>
        </w:tc>
        <w:tc>
          <w:tcPr>
            <w:tcW w:w="1180" w:type="dxa"/>
          </w:tcPr>
          <w:p w14:paraId="38B0736B" w14:textId="52B46993" w:rsidR="00144014" w:rsidRPr="00617C5B" w:rsidRDefault="00144014" w:rsidP="00144014">
            <w:pPr>
              <w:rPr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20</w:t>
            </w:r>
          </w:p>
        </w:tc>
        <w:tc>
          <w:tcPr>
            <w:tcW w:w="1180" w:type="dxa"/>
          </w:tcPr>
          <w:p w14:paraId="64489075" w14:textId="425E6E00" w:rsidR="00144014" w:rsidRPr="00617C5B" w:rsidRDefault="00144014" w:rsidP="00144014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1180" w:type="dxa"/>
          </w:tcPr>
          <w:p w14:paraId="4EDAC85F" w14:textId="2EBCD678" w:rsidR="00144014" w:rsidRPr="00617C5B" w:rsidRDefault="00144014" w:rsidP="00144014">
            <w:pPr>
              <w:rPr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8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79</w:t>
            </w:r>
          </w:p>
        </w:tc>
        <w:tc>
          <w:tcPr>
            <w:tcW w:w="1180" w:type="dxa"/>
          </w:tcPr>
          <w:p w14:paraId="3A45C59F" w14:textId="03655F66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959</w:t>
            </w:r>
          </w:p>
        </w:tc>
        <w:tc>
          <w:tcPr>
            <w:tcW w:w="1180" w:type="dxa"/>
          </w:tcPr>
          <w:p w14:paraId="21BB27D3" w14:textId="3ECF63A9" w:rsidR="00144014" w:rsidRPr="00617C5B" w:rsidRDefault="00144014" w:rsidP="00144014">
            <w:pPr>
              <w:rPr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013</w:t>
            </w:r>
          </w:p>
        </w:tc>
        <w:tc>
          <w:tcPr>
            <w:tcW w:w="1181" w:type="dxa"/>
          </w:tcPr>
          <w:p w14:paraId="23F392EF" w14:textId="4F72F805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48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46</w:t>
            </w:r>
          </w:p>
        </w:tc>
      </w:tr>
      <w:tr w:rsidR="00144014" w14:paraId="72C8BCD0" w14:textId="135C1C6F" w:rsidTr="00FC59B8">
        <w:tc>
          <w:tcPr>
            <w:tcW w:w="2547" w:type="dxa"/>
          </w:tcPr>
          <w:p w14:paraId="3E26CD5B" w14:textId="46361FF5" w:rsidR="00144014" w:rsidRPr="00635019" w:rsidRDefault="00144014" w:rsidP="00144014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RMSSD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ositive mood </w:t>
            </w:r>
          </w:p>
        </w:tc>
        <w:tc>
          <w:tcPr>
            <w:tcW w:w="1180" w:type="dxa"/>
          </w:tcPr>
          <w:p w14:paraId="71A0DFB7" w14:textId="507A7995" w:rsidR="00144014" w:rsidRPr="00617C5B" w:rsidRDefault="00144014" w:rsidP="00144014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2</w:t>
            </w:r>
          </w:p>
        </w:tc>
        <w:tc>
          <w:tcPr>
            <w:tcW w:w="1180" w:type="dxa"/>
          </w:tcPr>
          <w:p w14:paraId="43B37082" w14:textId="4FB312BE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180" w:type="dxa"/>
          </w:tcPr>
          <w:p w14:paraId="55EFFCF9" w14:textId="4123096F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5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56</w:t>
            </w:r>
          </w:p>
        </w:tc>
        <w:tc>
          <w:tcPr>
            <w:tcW w:w="1180" w:type="dxa"/>
          </w:tcPr>
          <w:p w14:paraId="1E83B7AF" w14:textId="63097F9B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65</w:t>
            </w:r>
          </w:p>
        </w:tc>
        <w:tc>
          <w:tcPr>
            <w:tcW w:w="1180" w:type="dxa"/>
          </w:tcPr>
          <w:p w14:paraId="19040D2F" w14:textId="352F231C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4</w:t>
            </w:r>
          </w:p>
        </w:tc>
        <w:tc>
          <w:tcPr>
            <w:tcW w:w="1181" w:type="dxa"/>
          </w:tcPr>
          <w:p w14:paraId="4FBB8F5D" w14:textId="0B97F99E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5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57</w:t>
            </w:r>
          </w:p>
        </w:tc>
      </w:tr>
      <w:tr w:rsidR="00144014" w14:paraId="58C1966D" w14:textId="0EF5594F" w:rsidTr="00FC59B8">
        <w:tc>
          <w:tcPr>
            <w:tcW w:w="2547" w:type="dxa"/>
          </w:tcPr>
          <w:p w14:paraId="1A006808" w14:textId="2574CD8D" w:rsidR="00144014" w:rsidRPr="00635019" w:rsidRDefault="00144014" w:rsidP="00144014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RMSSD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Negative mood </w:t>
            </w:r>
          </w:p>
        </w:tc>
        <w:tc>
          <w:tcPr>
            <w:tcW w:w="1180" w:type="dxa"/>
          </w:tcPr>
          <w:p w14:paraId="1CA3C71C" w14:textId="0597328F" w:rsidR="00144014" w:rsidRPr="00617C5B" w:rsidRDefault="00144014" w:rsidP="00144014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601</w:t>
            </w:r>
          </w:p>
        </w:tc>
        <w:tc>
          <w:tcPr>
            <w:tcW w:w="1180" w:type="dxa"/>
          </w:tcPr>
          <w:p w14:paraId="521A4C98" w14:textId="476B9DFB" w:rsidR="00144014" w:rsidRPr="00617C5B" w:rsidRDefault="00144014" w:rsidP="00144014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617C5B">
              <w:rPr>
                <w:rFonts w:cstheme="minorHAnsi"/>
                <w:sz w:val="18"/>
                <w:szCs w:val="18"/>
              </w:rPr>
              <w:t>-0.29</w:t>
            </w:r>
          </w:p>
        </w:tc>
        <w:tc>
          <w:tcPr>
            <w:tcW w:w="1180" w:type="dxa"/>
          </w:tcPr>
          <w:p w14:paraId="55F951BD" w14:textId="7392EF9C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66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19</w:t>
            </w:r>
          </w:p>
        </w:tc>
        <w:tc>
          <w:tcPr>
            <w:tcW w:w="1180" w:type="dxa"/>
          </w:tcPr>
          <w:p w14:paraId="6A005491" w14:textId="7E7135F2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8</w:t>
            </w:r>
          </w:p>
        </w:tc>
        <w:tc>
          <w:tcPr>
            <w:tcW w:w="1180" w:type="dxa"/>
          </w:tcPr>
          <w:p w14:paraId="1E46EDC0" w14:textId="6C62C568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2</w:t>
            </w:r>
          </w:p>
        </w:tc>
        <w:tc>
          <w:tcPr>
            <w:tcW w:w="1181" w:type="dxa"/>
          </w:tcPr>
          <w:p w14:paraId="756FD7C1" w14:textId="678CE916" w:rsidR="00144014" w:rsidRPr="00617C5B" w:rsidRDefault="00144014" w:rsidP="0014401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68</w:t>
            </w:r>
            <w:r w:rsidR="00617C5B"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17</w:t>
            </w:r>
          </w:p>
        </w:tc>
      </w:tr>
      <w:tr w:rsidR="00617C5B" w14:paraId="761BED09" w14:textId="0A3F55A5" w:rsidTr="00FC59B8">
        <w:tc>
          <w:tcPr>
            <w:tcW w:w="2547" w:type="dxa"/>
          </w:tcPr>
          <w:p w14:paraId="30CF6A58" w14:textId="0CFE6202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Arousal </w:t>
            </w:r>
          </w:p>
        </w:tc>
        <w:tc>
          <w:tcPr>
            <w:tcW w:w="1180" w:type="dxa"/>
          </w:tcPr>
          <w:p w14:paraId="202F9121" w14:textId="71552A9E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956</w:t>
            </w:r>
          </w:p>
        </w:tc>
        <w:tc>
          <w:tcPr>
            <w:tcW w:w="1180" w:type="dxa"/>
          </w:tcPr>
          <w:p w14:paraId="5BDF6CB0" w14:textId="1C04A01D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14</w:t>
            </w:r>
          </w:p>
        </w:tc>
        <w:tc>
          <w:tcPr>
            <w:tcW w:w="1180" w:type="dxa"/>
          </w:tcPr>
          <w:p w14:paraId="255983A4" w14:textId="03F92A7E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48</w:t>
            </w:r>
          </w:p>
        </w:tc>
        <w:tc>
          <w:tcPr>
            <w:tcW w:w="1180" w:type="dxa"/>
          </w:tcPr>
          <w:p w14:paraId="18FB7E11" w14:textId="569BAF5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84</w:t>
            </w:r>
          </w:p>
        </w:tc>
        <w:tc>
          <w:tcPr>
            <w:tcW w:w="1180" w:type="dxa"/>
          </w:tcPr>
          <w:p w14:paraId="4D7ACDA1" w14:textId="4B02D275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05</w:t>
            </w:r>
          </w:p>
        </w:tc>
        <w:tc>
          <w:tcPr>
            <w:tcW w:w="1181" w:type="dxa"/>
          </w:tcPr>
          <w:p w14:paraId="3AC552C1" w14:textId="0DCA6A01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0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43</w:t>
            </w:r>
          </w:p>
        </w:tc>
      </w:tr>
      <w:tr w:rsidR="00617C5B" w14:paraId="3E3BB5A9" w14:textId="190AA179" w:rsidTr="00FC59B8">
        <w:tc>
          <w:tcPr>
            <w:tcW w:w="2547" w:type="dxa"/>
          </w:tcPr>
          <w:p w14:paraId="286176E5" w14:textId="16029AA8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leasantness </w:t>
            </w:r>
          </w:p>
        </w:tc>
        <w:tc>
          <w:tcPr>
            <w:tcW w:w="1180" w:type="dxa"/>
          </w:tcPr>
          <w:p w14:paraId="3E1AF626" w14:textId="6B50EA47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306</w:t>
            </w:r>
          </w:p>
        </w:tc>
        <w:tc>
          <w:tcPr>
            <w:tcW w:w="1180" w:type="dxa"/>
          </w:tcPr>
          <w:p w14:paraId="2B61EA2B" w14:textId="787F46FB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25</w:t>
            </w:r>
          </w:p>
        </w:tc>
        <w:tc>
          <w:tcPr>
            <w:tcW w:w="1180" w:type="dxa"/>
          </w:tcPr>
          <w:p w14:paraId="66614FB5" w14:textId="3173B652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4</w:t>
            </w:r>
          </w:p>
        </w:tc>
        <w:tc>
          <w:tcPr>
            <w:tcW w:w="1180" w:type="dxa"/>
          </w:tcPr>
          <w:p w14:paraId="0BBAA1AD" w14:textId="2DA1804E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2</w:t>
            </w:r>
          </w:p>
        </w:tc>
        <w:tc>
          <w:tcPr>
            <w:tcW w:w="1180" w:type="dxa"/>
          </w:tcPr>
          <w:p w14:paraId="1975BF4C" w14:textId="4650A9F2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31</w:t>
            </w:r>
          </w:p>
        </w:tc>
        <w:tc>
          <w:tcPr>
            <w:tcW w:w="1181" w:type="dxa"/>
          </w:tcPr>
          <w:p w14:paraId="47E16949" w14:textId="3962F2A7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8</w:t>
            </w:r>
          </w:p>
        </w:tc>
      </w:tr>
      <w:tr w:rsidR="00617C5B" w14:paraId="65340B8E" w14:textId="77777777" w:rsidTr="00FC59B8">
        <w:tc>
          <w:tcPr>
            <w:tcW w:w="2547" w:type="dxa"/>
          </w:tcPr>
          <w:p w14:paraId="62C7A057" w14:textId="2C3F0FC5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mmersion</w:t>
            </w:r>
          </w:p>
        </w:tc>
        <w:tc>
          <w:tcPr>
            <w:tcW w:w="1180" w:type="dxa"/>
          </w:tcPr>
          <w:p w14:paraId="1F5F09F7" w14:textId="0ADAA080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27</w:t>
            </w:r>
          </w:p>
        </w:tc>
        <w:tc>
          <w:tcPr>
            <w:tcW w:w="1180" w:type="dxa"/>
          </w:tcPr>
          <w:p w14:paraId="1C0E12D6" w14:textId="45D31234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1</w:t>
            </w:r>
          </w:p>
        </w:tc>
        <w:tc>
          <w:tcPr>
            <w:tcW w:w="1180" w:type="dxa"/>
          </w:tcPr>
          <w:p w14:paraId="62F567DE" w14:textId="3FD8D645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054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79</w:t>
            </w:r>
          </w:p>
        </w:tc>
        <w:tc>
          <w:tcPr>
            <w:tcW w:w="1180" w:type="dxa"/>
          </w:tcPr>
          <w:p w14:paraId="7B9E9E77" w14:textId="27C40DEC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449</w:t>
            </w:r>
          </w:p>
        </w:tc>
        <w:tc>
          <w:tcPr>
            <w:tcW w:w="1180" w:type="dxa"/>
          </w:tcPr>
          <w:p w14:paraId="0F322DE0" w14:textId="1F9481C8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8</w:t>
            </w:r>
          </w:p>
        </w:tc>
        <w:tc>
          <w:tcPr>
            <w:tcW w:w="1181" w:type="dxa"/>
          </w:tcPr>
          <w:p w14:paraId="13169A8F" w14:textId="459DE495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1</w:t>
            </w:r>
          </w:p>
        </w:tc>
      </w:tr>
      <w:tr w:rsidR="00617C5B" w14:paraId="6CFFFD66" w14:textId="3409370F" w:rsidTr="00FC59B8">
        <w:tc>
          <w:tcPr>
            <w:tcW w:w="2547" w:type="dxa"/>
          </w:tcPr>
          <w:p w14:paraId="13B4E53F" w14:textId="7CF3CDC8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ositive mood </w:t>
            </w:r>
          </w:p>
        </w:tc>
        <w:tc>
          <w:tcPr>
            <w:tcW w:w="1180" w:type="dxa"/>
          </w:tcPr>
          <w:p w14:paraId="1DCB54FD" w14:textId="09A400A1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24</w:t>
            </w:r>
          </w:p>
        </w:tc>
        <w:tc>
          <w:tcPr>
            <w:tcW w:w="1180" w:type="dxa"/>
          </w:tcPr>
          <w:p w14:paraId="1C88431B" w14:textId="4D6E3B04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6</w:t>
            </w:r>
          </w:p>
        </w:tc>
        <w:tc>
          <w:tcPr>
            <w:tcW w:w="1180" w:type="dxa"/>
          </w:tcPr>
          <w:p w14:paraId="32832A71" w14:textId="052FE19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58</w:t>
            </w:r>
          </w:p>
        </w:tc>
        <w:tc>
          <w:tcPr>
            <w:tcW w:w="1180" w:type="dxa"/>
          </w:tcPr>
          <w:p w14:paraId="0F2A5E93" w14:textId="2756EB8E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28</w:t>
            </w:r>
          </w:p>
        </w:tc>
        <w:tc>
          <w:tcPr>
            <w:tcW w:w="1180" w:type="dxa"/>
          </w:tcPr>
          <w:p w14:paraId="1F40C011" w14:textId="1F439978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5</w:t>
            </w:r>
          </w:p>
        </w:tc>
        <w:tc>
          <w:tcPr>
            <w:tcW w:w="1181" w:type="dxa"/>
          </w:tcPr>
          <w:p w14:paraId="60920C92" w14:textId="598CB7A8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4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58</w:t>
            </w:r>
          </w:p>
        </w:tc>
      </w:tr>
      <w:tr w:rsidR="00617C5B" w14:paraId="3814CF12" w14:textId="25E01A8C" w:rsidTr="00FC59B8">
        <w:tc>
          <w:tcPr>
            <w:tcW w:w="2547" w:type="dxa"/>
          </w:tcPr>
          <w:p w14:paraId="33A935C8" w14:textId="302A7F0C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Negative mood </w:t>
            </w:r>
          </w:p>
        </w:tc>
        <w:tc>
          <w:tcPr>
            <w:tcW w:w="1180" w:type="dxa"/>
          </w:tcPr>
          <w:p w14:paraId="7D80F9B7" w14:textId="73B8DB14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73</w:t>
            </w:r>
          </w:p>
        </w:tc>
        <w:tc>
          <w:tcPr>
            <w:tcW w:w="1180" w:type="dxa"/>
          </w:tcPr>
          <w:p w14:paraId="57F8ED4C" w14:textId="18DAF866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3</w:t>
            </w:r>
          </w:p>
        </w:tc>
        <w:tc>
          <w:tcPr>
            <w:tcW w:w="1180" w:type="dxa"/>
          </w:tcPr>
          <w:p w14:paraId="03B4545B" w14:textId="57C121F6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69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16</w:t>
            </w:r>
          </w:p>
        </w:tc>
        <w:tc>
          <w:tcPr>
            <w:tcW w:w="1180" w:type="dxa"/>
          </w:tcPr>
          <w:p w14:paraId="28CD96D5" w14:textId="4C9771BD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26</w:t>
            </w:r>
          </w:p>
        </w:tc>
        <w:tc>
          <w:tcPr>
            <w:tcW w:w="1180" w:type="dxa"/>
          </w:tcPr>
          <w:p w14:paraId="17EC4F99" w14:textId="7F6352D4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6</w:t>
            </w:r>
          </w:p>
        </w:tc>
        <w:tc>
          <w:tcPr>
            <w:tcW w:w="1181" w:type="dxa"/>
          </w:tcPr>
          <w:p w14:paraId="21674188" w14:textId="7784EFFA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71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12</w:t>
            </w:r>
          </w:p>
        </w:tc>
      </w:tr>
      <w:tr w:rsidR="00617C5B" w14:paraId="0C220FF0" w14:textId="088FF442" w:rsidTr="00FC59B8">
        <w:tc>
          <w:tcPr>
            <w:tcW w:w="2547" w:type="dxa"/>
          </w:tcPr>
          <w:p w14:paraId="63871835" w14:textId="6958BFE8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LF/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Arousal </w:t>
            </w:r>
          </w:p>
        </w:tc>
        <w:tc>
          <w:tcPr>
            <w:tcW w:w="1180" w:type="dxa"/>
          </w:tcPr>
          <w:p w14:paraId="50B884E4" w14:textId="05802A44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891</w:t>
            </w:r>
          </w:p>
        </w:tc>
        <w:tc>
          <w:tcPr>
            <w:tcW w:w="1180" w:type="dxa"/>
          </w:tcPr>
          <w:p w14:paraId="51CEFE49" w14:textId="20E2389D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034</w:t>
            </w:r>
          </w:p>
        </w:tc>
        <w:tc>
          <w:tcPr>
            <w:tcW w:w="1180" w:type="dxa"/>
          </w:tcPr>
          <w:p w14:paraId="0CFE2019" w14:textId="440B3A84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49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44</w:t>
            </w:r>
          </w:p>
        </w:tc>
        <w:tc>
          <w:tcPr>
            <w:tcW w:w="1180" w:type="dxa"/>
          </w:tcPr>
          <w:p w14:paraId="397F28A0" w14:textId="55542E53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71</w:t>
            </w:r>
          </w:p>
        </w:tc>
        <w:tc>
          <w:tcPr>
            <w:tcW w:w="1180" w:type="dxa"/>
          </w:tcPr>
          <w:p w14:paraId="11BAC183" w14:textId="1981F847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091</w:t>
            </w:r>
          </w:p>
        </w:tc>
        <w:tc>
          <w:tcPr>
            <w:tcW w:w="1181" w:type="dxa"/>
          </w:tcPr>
          <w:p w14:paraId="159A4772" w14:textId="4BEFD483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9</w:t>
            </w:r>
          </w:p>
        </w:tc>
      </w:tr>
      <w:tr w:rsidR="00617C5B" w14:paraId="24BF01AB" w14:textId="6FC1AD5B" w:rsidTr="00FC59B8">
        <w:tc>
          <w:tcPr>
            <w:tcW w:w="2547" w:type="dxa"/>
          </w:tcPr>
          <w:p w14:paraId="11CA2E27" w14:textId="0CC70B3D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LF/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leasantness </w:t>
            </w:r>
          </w:p>
        </w:tc>
        <w:tc>
          <w:tcPr>
            <w:tcW w:w="1180" w:type="dxa"/>
          </w:tcPr>
          <w:p w14:paraId="145937FB" w14:textId="77903E17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496</w:t>
            </w:r>
          </w:p>
        </w:tc>
        <w:tc>
          <w:tcPr>
            <w:tcW w:w="1180" w:type="dxa"/>
          </w:tcPr>
          <w:p w14:paraId="3DC5594C" w14:textId="73AAFC6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7</w:t>
            </w:r>
          </w:p>
        </w:tc>
        <w:tc>
          <w:tcPr>
            <w:tcW w:w="1180" w:type="dxa"/>
          </w:tcPr>
          <w:p w14:paraId="56FF8C87" w14:textId="21B5BF61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2</w:t>
            </w:r>
          </w:p>
        </w:tc>
        <w:tc>
          <w:tcPr>
            <w:tcW w:w="1180" w:type="dxa"/>
          </w:tcPr>
          <w:p w14:paraId="713B09C9" w14:textId="6D12769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21</w:t>
            </w:r>
          </w:p>
        </w:tc>
        <w:tc>
          <w:tcPr>
            <w:tcW w:w="1180" w:type="dxa"/>
          </w:tcPr>
          <w:p w14:paraId="6BEBDDF3" w14:textId="785B66AC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7</w:t>
            </w:r>
          </w:p>
        </w:tc>
        <w:tc>
          <w:tcPr>
            <w:tcW w:w="1181" w:type="dxa"/>
          </w:tcPr>
          <w:p w14:paraId="74247BCF" w14:textId="2703F1A3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71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12</w:t>
            </w:r>
          </w:p>
        </w:tc>
      </w:tr>
      <w:tr w:rsidR="00617C5B" w14:paraId="6FB8AB66" w14:textId="00E40181" w:rsidTr="00FC59B8">
        <w:tc>
          <w:tcPr>
            <w:tcW w:w="2547" w:type="dxa"/>
          </w:tcPr>
          <w:p w14:paraId="4272ACAF" w14:textId="4B06E279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LF/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Immersion </w:t>
            </w:r>
          </w:p>
        </w:tc>
        <w:tc>
          <w:tcPr>
            <w:tcW w:w="1180" w:type="dxa"/>
          </w:tcPr>
          <w:p w14:paraId="4457964F" w14:textId="16512065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431</w:t>
            </w:r>
          </w:p>
        </w:tc>
        <w:tc>
          <w:tcPr>
            <w:tcW w:w="1180" w:type="dxa"/>
          </w:tcPr>
          <w:p w14:paraId="6F2E1B47" w14:textId="41547C63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9</w:t>
            </w:r>
          </w:p>
        </w:tc>
        <w:tc>
          <w:tcPr>
            <w:tcW w:w="1180" w:type="dxa"/>
          </w:tcPr>
          <w:p w14:paraId="56D9770A" w14:textId="54F8EA81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0</w:t>
            </w:r>
          </w:p>
        </w:tc>
        <w:tc>
          <w:tcPr>
            <w:tcW w:w="1180" w:type="dxa"/>
          </w:tcPr>
          <w:p w14:paraId="7170E7C8" w14:textId="4E366FBC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6</w:t>
            </w:r>
          </w:p>
        </w:tc>
        <w:tc>
          <w:tcPr>
            <w:tcW w:w="1180" w:type="dxa"/>
          </w:tcPr>
          <w:p w14:paraId="613AA478" w14:textId="196961E8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4</w:t>
            </w:r>
          </w:p>
        </w:tc>
        <w:tc>
          <w:tcPr>
            <w:tcW w:w="1181" w:type="dxa"/>
          </w:tcPr>
          <w:p w14:paraId="461A5CB9" w14:textId="526A9232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35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57</w:t>
            </w:r>
          </w:p>
        </w:tc>
      </w:tr>
      <w:tr w:rsidR="00617C5B" w14:paraId="101D7947" w14:textId="4A21505F" w:rsidTr="00FC59B8">
        <w:tc>
          <w:tcPr>
            <w:tcW w:w="2547" w:type="dxa"/>
          </w:tcPr>
          <w:p w14:paraId="4EAFC2CE" w14:textId="622B2874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LF/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Positive mood </w:t>
            </w:r>
          </w:p>
        </w:tc>
        <w:tc>
          <w:tcPr>
            <w:tcW w:w="1180" w:type="dxa"/>
          </w:tcPr>
          <w:p w14:paraId="47D12FD4" w14:textId="4005A4BF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67</w:t>
            </w:r>
          </w:p>
        </w:tc>
        <w:tc>
          <w:tcPr>
            <w:tcW w:w="1180" w:type="dxa"/>
          </w:tcPr>
          <w:p w14:paraId="3F24AD6F" w14:textId="338E116C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</w:t>
            </w:r>
          </w:p>
        </w:tc>
        <w:tc>
          <w:tcPr>
            <w:tcW w:w="1180" w:type="dxa"/>
          </w:tcPr>
          <w:p w14:paraId="7D1E57DB" w14:textId="483C8EEE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4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8</w:t>
            </w:r>
          </w:p>
        </w:tc>
        <w:tc>
          <w:tcPr>
            <w:tcW w:w="1180" w:type="dxa"/>
          </w:tcPr>
          <w:p w14:paraId="1EB80CE8" w14:textId="26A5C59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588</w:t>
            </w:r>
          </w:p>
        </w:tc>
        <w:tc>
          <w:tcPr>
            <w:tcW w:w="1180" w:type="dxa"/>
          </w:tcPr>
          <w:p w14:paraId="24318000" w14:textId="4098F928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3</w:t>
            </w:r>
          </w:p>
        </w:tc>
        <w:tc>
          <w:tcPr>
            <w:tcW w:w="1181" w:type="dxa"/>
          </w:tcPr>
          <w:p w14:paraId="7B152812" w14:textId="100D727D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56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35</w:t>
            </w:r>
          </w:p>
        </w:tc>
      </w:tr>
      <w:tr w:rsidR="00617C5B" w14:paraId="1BFA2DA6" w14:textId="1DF1BC4C" w:rsidTr="00FC59B8">
        <w:tc>
          <w:tcPr>
            <w:tcW w:w="2547" w:type="dxa"/>
          </w:tcPr>
          <w:p w14:paraId="55C25110" w14:textId="2CBBC495" w:rsidR="00617C5B" w:rsidRPr="00635019" w:rsidRDefault="00617C5B" w:rsidP="00617C5B">
            <w:pPr>
              <w:rPr>
                <w:sz w:val="18"/>
                <w:szCs w:val="18"/>
              </w:rPr>
            </w:pPr>
            <w:r w:rsidRPr="00635019">
              <w:rPr>
                <w:sz w:val="18"/>
                <w:szCs w:val="18"/>
              </w:rPr>
              <w:t xml:space="preserve">LF/HF </w:t>
            </w:r>
            <w:r w:rsidRPr="00635019">
              <w:rPr>
                <w:rFonts w:cstheme="minorHAnsi"/>
                <w:sz w:val="18"/>
                <w:szCs w:val="18"/>
              </w:rPr>
              <w:t>~</w:t>
            </w:r>
            <w:r w:rsidRPr="00635019">
              <w:rPr>
                <w:sz w:val="18"/>
                <w:szCs w:val="18"/>
              </w:rPr>
              <w:t xml:space="preserve"> Negative mood </w:t>
            </w:r>
          </w:p>
        </w:tc>
        <w:tc>
          <w:tcPr>
            <w:tcW w:w="1180" w:type="dxa"/>
          </w:tcPr>
          <w:p w14:paraId="1AACBC77" w14:textId="4FCDEB4A" w:rsidR="00617C5B" w:rsidRPr="00617C5B" w:rsidRDefault="00617C5B" w:rsidP="00617C5B">
            <w:pPr>
              <w:rPr>
                <w:rFonts w:cstheme="minorHAnsi"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203</w:t>
            </w:r>
          </w:p>
        </w:tc>
        <w:tc>
          <w:tcPr>
            <w:tcW w:w="1180" w:type="dxa"/>
          </w:tcPr>
          <w:p w14:paraId="6FC6D90D" w14:textId="29C8592A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31</w:t>
            </w:r>
          </w:p>
        </w:tc>
        <w:tc>
          <w:tcPr>
            <w:tcW w:w="1180" w:type="dxa"/>
          </w:tcPr>
          <w:p w14:paraId="3A81ADED" w14:textId="381EB1B0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9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8</w:t>
            </w:r>
          </w:p>
        </w:tc>
        <w:tc>
          <w:tcPr>
            <w:tcW w:w="1180" w:type="dxa"/>
          </w:tcPr>
          <w:p w14:paraId="12A07894" w14:textId="2D6C963E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161</w:t>
            </w:r>
          </w:p>
        </w:tc>
        <w:tc>
          <w:tcPr>
            <w:tcW w:w="1180" w:type="dxa"/>
          </w:tcPr>
          <w:p w14:paraId="660429FF" w14:textId="39CC9F24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0.34</w:t>
            </w:r>
          </w:p>
        </w:tc>
        <w:tc>
          <w:tcPr>
            <w:tcW w:w="1181" w:type="dxa"/>
          </w:tcPr>
          <w:p w14:paraId="5DD17B6F" w14:textId="0EF77C63" w:rsidR="00617C5B" w:rsidRPr="00617C5B" w:rsidRDefault="00617C5B" w:rsidP="00617C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C5B">
              <w:rPr>
                <w:sz w:val="18"/>
                <w:szCs w:val="18"/>
              </w:rPr>
              <w:t>-0.15</w:t>
            </w:r>
            <w:r>
              <w:rPr>
                <w:sz w:val="18"/>
                <w:szCs w:val="18"/>
              </w:rPr>
              <w:t xml:space="preserve">, </w:t>
            </w:r>
            <w:r w:rsidRPr="00617C5B">
              <w:rPr>
                <w:sz w:val="18"/>
                <w:szCs w:val="18"/>
              </w:rPr>
              <w:t>0.69</w:t>
            </w:r>
          </w:p>
        </w:tc>
      </w:tr>
    </w:tbl>
    <w:p w14:paraId="698FB2AE" w14:textId="1CEF275A" w:rsidR="00BD5A48" w:rsidRPr="0038136B" w:rsidRDefault="0038136B" w:rsidP="008E4E07">
      <w:pPr>
        <w:rPr>
          <w:rFonts w:ascii="Times New Roman" w:hAnsi="Times New Roman" w:cs="Times New Roman"/>
          <w:b/>
          <w:bCs/>
        </w:rPr>
      </w:pPr>
      <w:r w:rsidRPr="0038136B">
        <w:rPr>
          <w:rFonts w:ascii="Times New Roman" w:hAnsi="Times New Roman" w:cs="Times New Roman"/>
          <w:b/>
          <w:bCs/>
        </w:rPr>
        <w:t>Legend</w:t>
      </w:r>
      <w:r>
        <w:rPr>
          <w:rFonts w:ascii="Times New Roman" w:hAnsi="Times New Roman" w:cs="Times New Roman"/>
          <w:b/>
          <w:bCs/>
        </w:rPr>
        <w:t xml:space="preserve">. </w:t>
      </w:r>
      <w:r w:rsidRPr="0038136B">
        <w:rPr>
          <w:rFonts w:ascii="Times New Roman" w:hAnsi="Times New Roman" w:cs="Times New Roman"/>
        </w:rPr>
        <w:t>EE</w:t>
      </w:r>
      <w:r>
        <w:rPr>
          <w:rFonts w:ascii="Times New Roman" w:hAnsi="Times New Roman" w:cs="Times New Roman"/>
        </w:rPr>
        <w:t>: Enriched Environment, CE: Control Environment, RMSSD: R</w:t>
      </w:r>
      <w:r w:rsidRPr="0038136B">
        <w:rPr>
          <w:rFonts w:ascii="Times New Roman" w:hAnsi="Times New Roman" w:cs="Times New Roman"/>
        </w:rPr>
        <w:t xml:space="preserve">oot </w:t>
      </w:r>
      <w:r>
        <w:rPr>
          <w:rFonts w:ascii="Times New Roman" w:hAnsi="Times New Roman" w:cs="Times New Roman"/>
        </w:rPr>
        <w:t>M</w:t>
      </w:r>
      <w:r w:rsidRPr="0038136B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S</w:t>
      </w:r>
      <w:r w:rsidRPr="0038136B">
        <w:rPr>
          <w:rFonts w:ascii="Times New Roman" w:hAnsi="Times New Roman" w:cs="Times New Roman"/>
        </w:rPr>
        <w:t xml:space="preserve">quare of </w:t>
      </w:r>
      <w:r>
        <w:rPr>
          <w:rFonts w:ascii="Times New Roman" w:hAnsi="Times New Roman" w:cs="Times New Roman"/>
        </w:rPr>
        <w:t>S</w:t>
      </w:r>
      <w:r w:rsidRPr="0038136B">
        <w:rPr>
          <w:rFonts w:ascii="Times New Roman" w:hAnsi="Times New Roman" w:cs="Times New Roman"/>
        </w:rPr>
        <w:t xml:space="preserve">uccessive beat-to-beat interval </w:t>
      </w:r>
      <w:r>
        <w:rPr>
          <w:rFonts w:ascii="Times New Roman" w:hAnsi="Times New Roman" w:cs="Times New Roman"/>
        </w:rPr>
        <w:t>D</w:t>
      </w:r>
      <w:r w:rsidRPr="0038136B">
        <w:rPr>
          <w:rFonts w:ascii="Times New Roman" w:hAnsi="Times New Roman" w:cs="Times New Roman"/>
        </w:rPr>
        <w:t>ifferences</w:t>
      </w:r>
      <w:r>
        <w:rPr>
          <w:rFonts w:ascii="Times New Roman" w:hAnsi="Times New Roman" w:cs="Times New Roman"/>
        </w:rPr>
        <w:t xml:space="preserve">, HF: High Frequency; LF/HF: </w:t>
      </w:r>
      <w:r w:rsidRPr="0038136B">
        <w:rPr>
          <w:rFonts w:ascii="Times New Roman" w:hAnsi="Times New Roman" w:cs="Times New Roman"/>
        </w:rPr>
        <w:t xml:space="preserve">ratio of </w:t>
      </w:r>
      <w:r>
        <w:rPr>
          <w:rFonts w:ascii="Times New Roman" w:hAnsi="Times New Roman" w:cs="Times New Roman"/>
        </w:rPr>
        <w:t>L</w:t>
      </w:r>
      <w:r w:rsidRPr="0038136B">
        <w:rPr>
          <w:rFonts w:ascii="Times New Roman" w:hAnsi="Times New Roman" w:cs="Times New Roman"/>
        </w:rPr>
        <w:t xml:space="preserve">ow </w:t>
      </w:r>
      <w:r>
        <w:rPr>
          <w:rFonts w:ascii="Times New Roman" w:hAnsi="Times New Roman" w:cs="Times New Roman"/>
        </w:rPr>
        <w:t>F</w:t>
      </w:r>
      <w:r w:rsidRPr="0038136B">
        <w:rPr>
          <w:rFonts w:ascii="Times New Roman" w:hAnsi="Times New Roman" w:cs="Times New Roman"/>
        </w:rPr>
        <w:t xml:space="preserve">requency to </w:t>
      </w:r>
      <w:r>
        <w:rPr>
          <w:rFonts w:ascii="Times New Roman" w:hAnsi="Times New Roman" w:cs="Times New Roman"/>
        </w:rPr>
        <w:t>H</w:t>
      </w:r>
      <w:r w:rsidRPr="0038136B">
        <w:rPr>
          <w:rFonts w:ascii="Times New Roman" w:hAnsi="Times New Roman" w:cs="Times New Roman"/>
        </w:rPr>
        <w:t xml:space="preserve">igh </w:t>
      </w:r>
      <w:r>
        <w:rPr>
          <w:rFonts w:ascii="Times New Roman" w:hAnsi="Times New Roman" w:cs="Times New Roman"/>
        </w:rPr>
        <w:t>F</w:t>
      </w:r>
      <w:r w:rsidRPr="0038136B">
        <w:rPr>
          <w:rFonts w:ascii="Times New Roman" w:hAnsi="Times New Roman" w:cs="Times New Roman"/>
        </w:rPr>
        <w:t>requency</w:t>
      </w:r>
    </w:p>
    <w:p w14:paraId="3AB9F0F4" w14:textId="77777777" w:rsidR="0038136B" w:rsidRDefault="0038136B" w:rsidP="003C271A">
      <w:pPr>
        <w:rPr>
          <w:rFonts w:ascii="Times New Roman" w:eastAsia="Times New Roman" w:hAnsi="Times New Roman" w:cs="Times New Roman"/>
          <w:b/>
          <w:bCs/>
        </w:rPr>
      </w:pPr>
    </w:p>
    <w:p w14:paraId="398C6667" w14:textId="1DC5722D" w:rsidR="003C271A" w:rsidRDefault="003C271A" w:rsidP="003C271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2 </w:t>
      </w:r>
      <w:r w:rsidR="00936A85">
        <w:rPr>
          <w:rFonts w:ascii="Times New Roman" w:eastAsia="Times New Roman" w:hAnsi="Times New Roman" w:cs="Times New Roman"/>
          <w:b/>
          <w:bCs/>
        </w:rPr>
        <w:t>C</w:t>
      </w:r>
      <w:r w:rsidRPr="00BD5A48">
        <w:rPr>
          <w:rFonts w:ascii="Times New Roman" w:eastAsia="Times New Roman" w:hAnsi="Times New Roman" w:cs="Times New Roman"/>
          <w:b/>
          <w:bCs/>
        </w:rPr>
        <w:t>orrelations</w:t>
      </w:r>
      <w:r>
        <w:rPr>
          <w:rFonts w:ascii="Times New Roman" w:eastAsia="Times New Roman" w:hAnsi="Times New Roman" w:cs="Times New Roman"/>
          <w:b/>
          <w:bCs/>
        </w:rPr>
        <w:t xml:space="preserve"> between behavioral and self-report measures</w:t>
      </w:r>
    </w:p>
    <w:tbl>
      <w:tblPr>
        <w:tblStyle w:val="TableGridLight"/>
        <w:tblW w:w="9645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709"/>
        <w:gridCol w:w="1134"/>
        <w:gridCol w:w="709"/>
        <w:gridCol w:w="850"/>
        <w:gridCol w:w="1134"/>
        <w:gridCol w:w="709"/>
        <w:gridCol w:w="850"/>
        <w:gridCol w:w="1128"/>
        <w:gridCol w:w="17"/>
      </w:tblGrid>
      <w:tr w:rsidR="009156E9" w:rsidRPr="00E75DCC" w14:paraId="54EFCB18" w14:textId="77777777" w:rsidTr="00293C6C">
        <w:tc>
          <w:tcPr>
            <w:tcW w:w="1696" w:type="dxa"/>
            <w:tcBorders>
              <w:bottom w:val="single" w:sz="4" w:space="0" w:color="auto"/>
            </w:tcBorders>
          </w:tcPr>
          <w:p w14:paraId="3D87EAF7" w14:textId="77777777" w:rsidR="0077719C" w:rsidRPr="00571168" w:rsidRDefault="0077719C" w:rsidP="007771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6F01E2D8" w14:textId="74BEFF42" w:rsidR="0077719C" w:rsidRPr="00571168" w:rsidRDefault="0077719C" w:rsidP="007771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Interaction</w:t>
            </w:r>
          </w:p>
        </w:tc>
        <w:tc>
          <w:tcPr>
            <w:tcW w:w="5397" w:type="dxa"/>
            <w:gridSpan w:val="7"/>
            <w:tcBorders>
              <w:bottom w:val="single" w:sz="4" w:space="0" w:color="auto"/>
            </w:tcBorders>
          </w:tcPr>
          <w:p w14:paraId="25A20D95" w14:textId="6BE818DC" w:rsidR="0077719C" w:rsidRPr="00571168" w:rsidRDefault="0077719C" w:rsidP="0077719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71168">
              <w:rPr>
                <w:rFonts w:cstheme="minorHAnsi"/>
                <w:sz w:val="18"/>
                <w:szCs w:val="18"/>
              </w:rPr>
              <w:t>Deambulation</w:t>
            </w:r>
            <w:proofErr w:type="spellEnd"/>
          </w:p>
        </w:tc>
      </w:tr>
      <w:tr w:rsidR="00850161" w:rsidRPr="00E75DCC" w14:paraId="24A871B1" w14:textId="77777777" w:rsidTr="00293C6C">
        <w:trPr>
          <w:gridAfter w:val="1"/>
          <w:wAfter w:w="17" w:type="dxa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E92F9FD" w14:textId="77777777" w:rsidR="0077719C" w:rsidRPr="00571168" w:rsidRDefault="0077719C" w:rsidP="007771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851261" w14:textId="48C10AC9" w:rsidR="0077719C" w:rsidRPr="00571168" w:rsidRDefault="0077719C" w:rsidP="007771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37C25D" w14:textId="74AC5A2B" w:rsidR="0077719C" w:rsidRPr="00571168" w:rsidRDefault="0077719C" w:rsidP="007771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E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0D7759" w14:textId="52AA9420" w:rsidR="0077719C" w:rsidRPr="00571168" w:rsidRDefault="0077719C" w:rsidP="007771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CE</w:t>
            </w:r>
          </w:p>
        </w:tc>
      </w:tr>
      <w:tr w:rsidR="00293C6C" w:rsidRPr="00E75DCC" w14:paraId="1DAEF06D" w14:textId="7B670834" w:rsidTr="00ED2DCF">
        <w:trPr>
          <w:gridAfter w:val="1"/>
          <w:wAfter w:w="17" w:type="dxa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A415B14" w14:textId="77777777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84FF585" w14:textId="77777777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8AAE55" w14:textId="77777777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4EC381" w14:textId="4E3C19A6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95% CI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497A25" w14:textId="334C25F2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942569" w14:textId="0B5895A6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44F4E0" w14:textId="6071C7E3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95% CI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22618B" w14:textId="0AADD927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9C70E9" w14:textId="4A70666A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AB2B2B8" w14:textId="5515C1A7" w:rsidR="0077719C" w:rsidRPr="00571168" w:rsidRDefault="0077719C" w:rsidP="00571168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95% CI </w:t>
            </w:r>
          </w:p>
        </w:tc>
      </w:tr>
      <w:tr w:rsidR="00B61BAE" w:rsidRPr="00E75DCC" w14:paraId="237A3338" w14:textId="3FFA14CE" w:rsidTr="0038136B">
        <w:trPr>
          <w:gridAfter w:val="1"/>
          <w:wAfter w:w="17" w:type="dxa"/>
        </w:trPr>
        <w:tc>
          <w:tcPr>
            <w:tcW w:w="1696" w:type="dxa"/>
            <w:tcBorders>
              <w:top w:val="single" w:sz="4" w:space="0" w:color="auto"/>
            </w:tcBorders>
          </w:tcPr>
          <w:p w14:paraId="5B4A40CA" w14:textId="086AA703" w:rsidR="00DF7AF9" w:rsidRPr="00571168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vent ~ Arousal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A47241" w14:textId="188F3B22" w:rsidR="00DF7AF9" w:rsidRPr="00BD06AC" w:rsidRDefault="00BD06AC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</w:t>
            </w:r>
            <w:r w:rsidR="00DF7AF9" w:rsidRPr="00BD06AC">
              <w:rPr>
                <w:rFonts w:cstheme="minorHAnsi"/>
                <w:sz w:val="18"/>
                <w:szCs w:val="18"/>
              </w:rPr>
              <w:t>.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BFFE88" w14:textId="46895E82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9475DB" w14:textId="014AF4D8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61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0D73DA" w14:textId="03B02A11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DB2552" w14:textId="7BE9E605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6C944A" w14:textId="0E340332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2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FB6CD6" w14:textId="5BB5E018" w:rsidR="00DF7AF9" w:rsidRPr="00BD06AC" w:rsidRDefault="00183EC5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B3916C" w14:textId="68E782A3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7FD0943" w14:textId="5C00F944" w:rsidR="00DF7AF9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 w:rsidRPr="0038136B">
              <w:rPr>
                <w:rFonts w:cstheme="minorHAnsi"/>
                <w:sz w:val="18"/>
                <w:szCs w:val="18"/>
              </w:rPr>
              <w:t>-0.18, 0.68</w:t>
            </w:r>
          </w:p>
        </w:tc>
      </w:tr>
      <w:tr w:rsidR="00ED2DCF" w:rsidRPr="00E75DCC" w14:paraId="19CFD105" w14:textId="77777777" w:rsidTr="0038136B">
        <w:trPr>
          <w:gridAfter w:val="1"/>
          <w:wAfter w:w="17" w:type="dxa"/>
        </w:trPr>
        <w:tc>
          <w:tcPr>
            <w:tcW w:w="1696" w:type="dxa"/>
          </w:tcPr>
          <w:p w14:paraId="5CB23577" w14:textId="49E8CC8E" w:rsidR="00DF7AF9" w:rsidRPr="00571168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vent ~ Pleas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3BB9ED26" w14:textId="22F1DC71" w:rsidR="00DF7AF9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09" w:type="dxa"/>
          </w:tcPr>
          <w:p w14:paraId="66CB9941" w14:textId="6542F120" w:rsidR="00DF7AF9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1134" w:type="dxa"/>
          </w:tcPr>
          <w:p w14:paraId="2BC33346" w14:textId="2CFF7AB2" w:rsidR="00DF7AF9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59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709" w:type="dxa"/>
          </w:tcPr>
          <w:p w14:paraId="7A92C40A" w14:textId="0FA9D349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850" w:type="dxa"/>
          </w:tcPr>
          <w:p w14:paraId="6B77BC00" w14:textId="225CA4D8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14:paraId="6B743C51" w14:textId="49C44FAE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67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709" w:type="dxa"/>
          </w:tcPr>
          <w:p w14:paraId="653AD40D" w14:textId="1F2FABFD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1CE5F4D4" w14:textId="2D8D10A0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13</w:t>
            </w:r>
          </w:p>
        </w:tc>
        <w:tc>
          <w:tcPr>
            <w:tcW w:w="1128" w:type="dxa"/>
          </w:tcPr>
          <w:p w14:paraId="3CEE3764" w14:textId="08BC3112" w:rsidR="00DF7AF9" w:rsidRPr="00BD06AC" w:rsidRDefault="00DF7AF9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46</w:t>
            </w:r>
          </w:p>
        </w:tc>
      </w:tr>
      <w:tr w:rsidR="00293C6C" w:rsidRPr="00E75DCC" w14:paraId="3DBFBFEC" w14:textId="22404B92" w:rsidTr="0038136B">
        <w:trPr>
          <w:gridAfter w:val="1"/>
          <w:wAfter w:w="17" w:type="dxa"/>
        </w:trPr>
        <w:tc>
          <w:tcPr>
            <w:tcW w:w="1696" w:type="dxa"/>
          </w:tcPr>
          <w:p w14:paraId="220BAAF6" w14:textId="1E80362C" w:rsidR="00733DFA" w:rsidRPr="00571168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vent ~ Imm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34AA5B03" w14:textId="2EA78D62" w:rsidR="00733DFA" w:rsidRPr="00BD06AC" w:rsidRDefault="0058421C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709" w:type="dxa"/>
          </w:tcPr>
          <w:p w14:paraId="06724C0C" w14:textId="5FDD155A" w:rsidR="00733DFA" w:rsidRPr="00BD06AC" w:rsidRDefault="0058421C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7</w:t>
            </w:r>
          </w:p>
        </w:tc>
        <w:tc>
          <w:tcPr>
            <w:tcW w:w="1134" w:type="dxa"/>
          </w:tcPr>
          <w:p w14:paraId="69DC268C" w14:textId="16AFCFFC" w:rsidR="00733DFA" w:rsidRPr="00BD06AC" w:rsidRDefault="0058421C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65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709" w:type="dxa"/>
          </w:tcPr>
          <w:p w14:paraId="56314CCA" w14:textId="38754397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850" w:type="dxa"/>
          </w:tcPr>
          <w:p w14:paraId="0ADC214D" w14:textId="133716E1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14:paraId="4FAE8F24" w14:textId="0A871036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2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05D915E0" w14:textId="09E788AB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39</w:t>
            </w:r>
          </w:p>
        </w:tc>
        <w:tc>
          <w:tcPr>
            <w:tcW w:w="850" w:type="dxa"/>
          </w:tcPr>
          <w:p w14:paraId="487CEEE5" w14:textId="231DC329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3</w:t>
            </w:r>
          </w:p>
        </w:tc>
        <w:tc>
          <w:tcPr>
            <w:tcW w:w="1128" w:type="dxa"/>
          </w:tcPr>
          <w:p w14:paraId="179FD371" w14:textId="74E61F01" w:rsidR="00733DFA" w:rsidRPr="00BD06AC" w:rsidRDefault="00733DFA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63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293C6C" w:rsidRPr="00E75DCC" w14:paraId="1D1C3C5F" w14:textId="37429650" w:rsidTr="0038136B">
        <w:trPr>
          <w:gridAfter w:val="1"/>
          <w:wAfter w:w="17" w:type="dxa"/>
          <w:trHeight w:val="250"/>
        </w:trPr>
        <w:tc>
          <w:tcPr>
            <w:tcW w:w="1696" w:type="dxa"/>
          </w:tcPr>
          <w:p w14:paraId="22E11205" w14:textId="36ADB8CB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vent ~ P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  <w:r w:rsidRPr="00571168">
              <w:rPr>
                <w:rFonts w:cstheme="minorHAnsi"/>
                <w:sz w:val="18"/>
                <w:szCs w:val="18"/>
              </w:rPr>
              <w:t xml:space="preserve"> mood </w:t>
            </w:r>
          </w:p>
        </w:tc>
        <w:tc>
          <w:tcPr>
            <w:tcW w:w="709" w:type="dxa"/>
          </w:tcPr>
          <w:p w14:paraId="2F7D0589" w14:textId="719A0FF1" w:rsidR="00227368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27368" w:rsidRPr="00BD06AC">
              <w:rPr>
                <w:rFonts w:cstheme="minorHAns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6A4A29B1" w14:textId="4B79774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057</w:t>
            </w:r>
          </w:p>
        </w:tc>
        <w:tc>
          <w:tcPr>
            <w:tcW w:w="1134" w:type="dxa"/>
          </w:tcPr>
          <w:p w14:paraId="3A2E4BBC" w14:textId="3191AC4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51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709" w:type="dxa"/>
          </w:tcPr>
          <w:p w14:paraId="39533723" w14:textId="77DDA5C5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14:paraId="4E3203D0" w14:textId="435D169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1134" w:type="dxa"/>
          </w:tcPr>
          <w:p w14:paraId="0B48E70F" w14:textId="4AA064A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07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73</w:t>
            </w:r>
          </w:p>
        </w:tc>
        <w:tc>
          <w:tcPr>
            <w:tcW w:w="709" w:type="dxa"/>
          </w:tcPr>
          <w:p w14:paraId="12230405" w14:textId="526CF246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,97</w:t>
            </w:r>
          </w:p>
        </w:tc>
        <w:tc>
          <w:tcPr>
            <w:tcW w:w="850" w:type="dxa"/>
          </w:tcPr>
          <w:p w14:paraId="0509D4E8" w14:textId="7D2D731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1128" w:type="dxa"/>
          </w:tcPr>
          <w:p w14:paraId="108D44B8" w14:textId="6DAD77D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47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46</w:t>
            </w:r>
          </w:p>
        </w:tc>
      </w:tr>
      <w:tr w:rsidR="00293C6C" w:rsidRPr="00E75DCC" w14:paraId="19DCDD67" w14:textId="700185F6" w:rsidTr="0038136B">
        <w:trPr>
          <w:gridAfter w:val="1"/>
          <w:wAfter w:w="17" w:type="dxa"/>
        </w:trPr>
        <w:tc>
          <w:tcPr>
            <w:tcW w:w="1696" w:type="dxa"/>
          </w:tcPr>
          <w:p w14:paraId="00328C44" w14:textId="5C4E6110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Event ~ N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  <w:r w:rsidRPr="00571168">
              <w:rPr>
                <w:rFonts w:cstheme="minorHAnsi"/>
                <w:sz w:val="18"/>
                <w:szCs w:val="18"/>
              </w:rPr>
              <w:t xml:space="preserve"> mood </w:t>
            </w:r>
          </w:p>
        </w:tc>
        <w:tc>
          <w:tcPr>
            <w:tcW w:w="709" w:type="dxa"/>
          </w:tcPr>
          <w:p w14:paraId="2E3BC3C7" w14:textId="7A0D9458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709" w:type="dxa"/>
          </w:tcPr>
          <w:p w14:paraId="45D2702D" w14:textId="1FDD341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87</w:t>
            </w:r>
          </w:p>
        </w:tc>
        <w:tc>
          <w:tcPr>
            <w:tcW w:w="1134" w:type="dxa"/>
          </w:tcPr>
          <w:p w14:paraId="35265021" w14:textId="4DD45A8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53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709" w:type="dxa"/>
          </w:tcPr>
          <w:p w14:paraId="0BC815C0" w14:textId="7D4B024D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14:paraId="27F295F1" w14:textId="0583705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38</w:t>
            </w:r>
          </w:p>
        </w:tc>
        <w:tc>
          <w:tcPr>
            <w:tcW w:w="1134" w:type="dxa"/>
          </w:tcPr>
          <w:p w14:paraId="2CA35895" w14:textId="697CA51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72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14:paraId="1736691B" w14:textId="6F5BD0E6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850" w:type="dxa"/>
          </w:tcPr>
          <w:p w14:paraId="270BCD64" w14:textId="3069FC85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86</w:t>
            </w:r>
          </w:p>
        </w:tc>
        <w:tc>
          <w:tcPr>
            <w:tcW w:w="1128" w:type="dxa"/>
          </w:tcPr>
          <w:p w14:paraId="057D2D60" w14:textId="34EC84B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0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293C6C" w:rsidRPr="00E75DCC" w14:paraId="2EBEA54F" w14:textId="63ADFEC4" w:rsidTr="0038136B">
        <w:trPr>
          <w:gridAfter w:val="1"/>
          <w:wAfter w:w="17" w:type="dxa"/>
        </w:trPr>
        <w:tc>
          <w:tcPr>
            <w:tcW w:w="1696" w:type="dxa"/>
          </w:tcPr>
          <w:p w14:paraId="492682F9" w14:textId="3656A2D8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Duration ~ Arousa</w:t>
            </w:r>
            <w:r w:rsidR="00293C6C">
              <w:rPr>
                <w:rFonts w:cstheme="minorHAnsi"/>
                <w:sz w:val="18"/>
                <w:szCs w:val="18"/>
              </w:rPr>
              <w:t>l</w:t>
            </w:r>
            <w:r w:rsidRPr="0057116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57B5A07" w14:textId="1CAB459B" w:rsidR="00227368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27368" w:rsidRPr="00BD06AC"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709" w:type="dxa"/>
          </w:tcPr>
          <w:p w14:paraId="4839BB00" w14:textId="5399FDC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14:paraId="69C7BD86" w14:textId="4319D73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5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709" w:type="dxa"/>
          </w:tcPr>
          <w:p w14:paraId="14C5A2C9" w14:textId="48A5D27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1AF6E374" w14:textId="1C86E9A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3</w:t>
            </w:r>
          </w:p>
        </w:tc>
        <w:tc>
          <w:tcPr>
            <w:tcW w:w="1134" w:type="dxa"/>
          </w:tcPr>
          <w:p w14:paraId="6A430217" w14:textId="5899503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74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09" w:type="dxa"/>
          </w:tcPr>
          <w:p w14:paraId="08F177FD" w14:textId="7AACF068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DE5E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99</w:t>
            </w:r>
          </w:p>
        </w:tc>
        <w:tc>
          <w:tcPr>
            <w:tcW w:w="850" w:type="dxa"/>
          </w:tcPr>
          <w:p w14:paraId="52E9F7B1" w14:textId="682AEF94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008</w:t>
            </w:r>
          </w:p>
        </w:tc>
        <w:tc>
          <w:tcPr>
            <w:tcW w:w="1128" w:type="dxa"/>
          </w:tcPr>
          <w:p w14:paraId="25138E68" w14:textId="3EFB4B7B" w:rsidR="00227368" w:rsidRPr="00031936" w:rsidRDefault="00227368" w:rsidP="0038136B">
            <w:pPr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</w:pPr>
            <w:r w:rsidRPr="00DE5E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47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DE5E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46</w:t>
            </w:r>
          </w:p>
        </w:tc>
      </w:tr>
      <w:tr w:rsidR="00293C6C" w:rsidRPr="00E75DCC" w14:paraId="3283E8C7" w14:textId="5A10063A" w:rsidTr="0038136B">
        <w:trPr>
          <w:gridAfter w:val="1"/>
          <w:wAfter w:w="17" w:type="dxa"/>
        </w:trPr>
        <w:tc>
          <w:tcPr>
            <w:tcW w:w="1696" w:type="dxa"/>
          </w:tcPr>
          <w:p w14:paraId="7D02B73C" w14:textId="28D907C6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Duration ~ Pleas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  <w:r w:rsidRPr="0057116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C3C63B8" w14:textId="7921C05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63CA6B79" w14:textId="6A5B6A4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6789F4DE" w14:textId="3480D66D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09" w:type="dxa"/>
          </w:tcPr>
          <w:p w14:paraId="297A2C33" w14:textId="0C539B9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14:paraId="408CFFC1" w14:textId="0C294414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37</w:t>
            </w:r>
          </w:p>
        </w:tc>
        <w:tc>
          <w:tcPr>
            <w:tcW w:w="1134" w:type="dxa"/>
          </w:tcPr>
          <w:p w14:paraId="0AB3F7FC" w14:textId="481A52E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72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709" w:type="dxa"/>
          </w:tcPr>
          <w:p w14:paraId="52338F75" w14:textId="60C1F73C" w:rsidR="00227368" w:rsidRPr="00BD06AC" w:rsidRDefault="00B61BAE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06160BF1" w14:textId="092DB1F9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045</w:t>
            </w:r>
          </w:p>
        </w:tc>
        <w:tc>
          <w:tcPr>
            <w:tcW w:w="1128" w:type="dxa"/>
          </w:tcPr>
          <w:p w14:paraId="33CBC68C" w14:textId="52AAED5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7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46</w:t>
            </w:r>
          </w:p>
        </w:tc>
      </w:tr>
      <w:tr w:rsidR="00ED2DCF" w:rsidRPr="00E75DCC" w14:paraId="76C70316" w14:textId="77777777" w:rsidTr="0038136B">
        <w:trPr>
          <w:gridAfter w:val="1"/>
          <w:wAfter w:w="17" w:type="dxa"/>
        </w:trPr>
        <w:tc>
          <w:tcPr>
            <w:tcW w:w="1696" w:type="dxa"/>
          </w:tcPr>
          <w:p w14:paraId="12B04192" w14:textId="39CAA54E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Duration ~ Imm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0ED03EB5" w14:textId="792CFD0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709" w:type="dxa"/>
          </w:tcPr>
          <w:p w14:paraId="66024FDD" w14:textId="57FD4818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14:paraId="01BEAE46" w14:textId="3FCF692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002</w:t>
            </w:r>
            <w:r w:rsidR="00BD06AC">
              <w:rPr>
                <w:rFonts w:cstheme="minorHAnsi"/>
                <w:sz w:val="18"/>
                <w:szCs w:val="18"/>
              </w:rPr>
              <w:t>,</w:t>
            </w:r>
            <w:r w:rsidR="00B61BAE">
              <w:rPr>
                <w:rFonts w:cstheme="minorHAnsi"/>
                <w:sz w:val="18"/>
                <w:szCs w:val="18"/>
              </w:rPr>
              <w:t xml:space="preserve"> </w:t>
            </w:r>
            <w:r w:rsidRPr="00BD06AC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709" w:type="dxa"/>
          </w:tcPr>
          <w:p w14:paraId="0B3076DE" w14:textId="3071799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850" w:type="dxa"/>
          </w:tcPr>
          <w:p w14:paraId="5D4CE868" w14:textId="43D39CA4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1134" w:type="dxa"/>
          </w:tcPr>
          <w:p w14:paraId="6A7CD2BC" w14:textId="519E7D5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56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09" w:type="dxa"/>
          </w:tcPr>
          <w:p w14:paraId="51AD559B" w14:textId="4FB424C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50" w:type="dxa"/>
          </w:tcPr>
          <w:p w14:paraId="01B9F6F3" w14:textId="3DB9ACB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128" w:type="dxa"/>
          </w:tcPr>
          <w:p w14:paraId="5643815F" w14:textId="4244DCC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31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9</w:t>
            </w:r>
          </w:p>
        </w:tc>
      </w:tr>
      <w:tr w:rsidR="00293C6C" w:rsidRPr="00E75DCC" w14:paraId="56433BCA" w14:textId="1A5B3AFE" w:rsidTr="0038136B">
        <w:trPr>
          <w:gridAfter w:val="1"/>
          <w:wAfter w:w="17" w:type="dxa"/>
        </w:trPr>
        <w:tc>
          <w:tcPr>
            <w:tcW w:w="1696" w:type="dxa"/>
          </w:tcPr>
          <w:p w14:paraId="0985E500" w14:textId="2F6333A4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Duration ~ P</w:t>
            </w:r>
            <w:r w:rsidR="00293C6C">
              <w:rPr>
                <w:rFonts w:cstheme="minorHAnsi"/>
                <w:sz w:val="18"/>
                <w:szCs w:val="18"/>
              </w:rPr>
              <w:t>.</w:t>
            </w:r>
            <w:r w:rsidRPr="00571168">
              <w:rPr>
                <w:rFonts w:cstheme="minorHAnsi"/>
                <w:sz w:val="18"/>
                <w:szCs w:val="18"/>
              </w:rPr>
              <w:t xml:space="preserve"> mood </w:t>
            </w:r>
          </w:p>
        </w:tc>
        <w:tc>
          <w:tcPr>
            <w:tcW w:w="709" w:type="dxa"/>
          </w:tcPr>
          <w:p w14:paraId="70AEE825" w14:textId="2C679426" w:rsidR="00227368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27368" w:rsidRPr="00BD06AC">
              <w:rPr>
                <w:rFonts w:cstheme="minorHAnsi"/>
                <w:sz w:val="18"/>
                <w:szCs w:val="18"/>
              </w:rPr>
              <w:t>.17</w:t>
            </w:r>
          </w:p>
        </w:tc>
        <w:tc>
          <w:tcPr>
            <w:tcW w:w="709" w:type="dxa"/>
          </w:tcPr>
          <w:p w14:paraId="010CC7A9" w14:textId="486C59C6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33</w:t>
            </w:r>
          </w:p>
        </w:tc>
        <w:tc>
          <w:tcPr>
            <w:tcW w:w="1134" w:type="dxa"/>
          </w:tcPr>
          <w:p w14:paraId="62544761" w14:textId="6E1F396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6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709" w:type="dxa"/>
          </w:tcPr>
          <w:p w14:paraId="5E82C256" w14:textId="7E838BC5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850" w:type="dxa"/>
          </w:tcPr>
          <w:p w14:paraId="71ED688A" w14:textId="4E9BFA1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1134" w:type="dxa"/>
          </w:tcPr>
          <w:p w14:paraId="7C6D7EB1" w14:textId="37B6D7A5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58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34</w:t>
            </w:r>
          </w:p>
        </w:tc>
        <w:tc>
          <w:tcPr>
            <w:tcW w:w="709" w:type="dxa"/>
          </w:tcPr>
          <w:p w14:paraId="4173E5A0" w14:textId="3551148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850" w:type="dxa"/>
          </w:tcPr>
          <w:p w14:paraId="40221523" w14:textId="79FDC86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1128" w:type="dxa"/>
          </w:tcPr>
          <w:p w14:paraId="38F2D274" w14:textId="2E6EB188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28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61</w:t>
            </w:r>
          </w:p>
        </w:tc>
      </w:tr>
      <w:tr w:rsidR="00293C6C" w:rsidRPr="00E75DCC" w14:paraId="1A7D42C0" w14:textId="2F203D8B" w:rsidTr="0038136B">
        <w:trPr>
          <w:gridAfter w:val="1"/>
          <w:wAfter w:w="17" w:type="dxa"/>
        </w:trPr>
        <w:tc>
          <w:tcPr>
            <w:tcW w:w="1696" w:type="dxa"/>
          </w:tcPr>
          <w:p w14:paraId="6C599ABC" w14:textId="722601E8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>Duration ~ N</w:t>
            </w:r>
            <w:r w:rsidR="00293C6C">
              <w:rPr>
                <w:rFonts w:cstheme="minorHAnsi"/>
                <w:sz w:val="18"/>
                <w:szCs w:val="18"/>
              </w:rPr>
              <w:t xml:space="preserve">. </w:t>
            </w:r>
            <w:r w:rsidRPr="00571168">
              <w:rPr>
                <w:rFonts w:cstheme="minorHAnsi"/>
                <w:sz w:val="18"/>
                <w:szCs w:val="18"/>
              </w:rPr>
              <w:t xml:space="preserve">mood </w:t>
            </w:r>
          </w:p>
        </w:tc>
        <w:tc>
          <w:tcPr>
            <w:tcW w:w="709" w:type="dxa"/>
          </w:tcPr>
          <w:p w14:paraId="4491FCC8" w14:textId="5A37A04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09" w:type="dxa"/>
          </w:tcPr>
          <w:p w14:paraId="2F9B6072" w14:textId="46903C1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31</w:t>
            </w:r>
          </w:p>
        </w:tc>
        <w:tc>
          <w:tcPr>
            <w:tcW w:w="1134" w:type="dxa"/>
          </w:tcPr>
          <w:p w14:paraId="76CFBC71" w14:textId="1D591A69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68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18</w:t>
            </w:r>
          </w:p>
        </w:tc>
        <w:tc>
          <w:tcPr>
            <w:tcW w:w="709" w:type="dxa"/>
          </w:tcPr>
          <w:p w14:paraId="43DAE42E" w14:textId="1988BFC1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850" w:type="dxa"/>
          </w:tcPr>
          <w:p w14:paraId="4D09A56F" w14:textId="2E3100C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8169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04</w:t>
            </w:r>
          </w:p>
        </w:tc>
        <w:tc>
          <w:tcPr>
            <w:tcW w:w="1134" w:type="dxa"/>
          </w:tcPr>
          <w:p w14:paraId="17B4E811" w14:textId="6A5331C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8169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43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816962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50</w:t>
            </w:r>
          </w:p>
        </w:tc>
        <w:tc>
          <w:tcPr>
            <w:tcW w:w="709" w:type="dxa"/>
          </w:tcPr>
          <w:p w14:paraId="040EC622" w14:textId="7A9EC691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850" w:type="dxa"/>
          </w:tcPr>
          <w:p w14:paraId="327E01B9" w14:textId="1A3AFE1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1128" w:type="dxa"/>
          </w:tcPr>
          <w:p w14:paraId="02E5CA27" w14:textId="704C67A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53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39</w:t>
            </w:r>
          </w:p>
        </w:tc>
      </w:tr>
      <w:tr w:rsidR="00293C6C" w:rsidRPr="00E75DCC" w14:paraId="70908631" w14:textId="4D59C547" w:rsidTr="0038136B">
        <w:trPr>
          <w:gridAfter w:val="1"/>
          <w:wAfter w:w="17" w:type="dxa"/>
        </w:trPr>
        <w:tc>
          <w:tcPr>
            <w:tcW w:w="1696" w:type="dxa"/>
          </w:tcPr>
          <w:p w14:paraId="5276716D" w14:textId="7C8AC44F" w:rsidR="00227368" w:rsidRPr="00571168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 % t ~ Arousal </w:t>
            </w:r>
          </w:p>
        </w:tc>
        <w:tc>
          <w:tcPr>
            <w:tcW w:w="709" w:type="dxa"/>
          </w:tcPr>
          <w:p w14:paraId="24EA4CD9" w14:textId="3E627914" w:rsidR="00227368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27368" w:rsidRPr="00BD06AC">
              <w:rPr>
                <w:rFonts w:cstheme="minorHAnsi"/>
                <w:sz w:val="18"/>
                <w:szCs w:val="18"/>
              </w:rPr>
              <w:t>.67</w:t>
            </w:r>
          </w:p>
        </w:tc>
        <w:tc>
          <w:tcPr>
            <w:tcW w:w="709" w:type="dxa"/>
          </w:tcPr>
          <w:p w14:paraId="4B92EA09" w14:textId="0A0FB7D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1134" w:type="dxa"/>
          </w:tcPr>
          <w:p w14:paraId="5E2946DD" w14:textId="37587E8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709" w:type="dxa"/>
          </w:tcPr>
          <w:p w14:paraId="6D3947D1" w14:textId="3428A1C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50" w:type="dxa"/>
          </w:tcPr>
          <w:p w14:paraId="6EF517D9" w14:textId="15D28D6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1134" w:type="dxa"/>
          </w:tcPr>
          <w:p w14:paraId="6ABF3464" w14:textId="0B49AB3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09" w:type="dxa"/>
          </w:tcPr>
          <w:p w14:paraId="4E3E1C1A" w14:textId="3E836AB6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50" w:type="dxa"/>
          </w:tcPr>
          <w:p w14:paraId="747C6089" w14:textId="452A1A0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1128" w:type="dxa"/>
          </w:tcPr>
          <w:p w14:paraId="07F20CFD" w14:textId="0C2A6B49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0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70</w:t>
            </w:r>
          </w:p>
        </w:tc>
      </w:tr>
      <w:tr w:rsidR="00293C6C" w:rsidRPr="00E75DCC" w14:paraId="27A0FDE1" w14:textId="66242D89" w:rsidTr="0038136B">
        <w:trPr>
          <w:gridAfter w:val="1"/>
          <w:wAfter w:w="17" w:type="dxa"/>
        </w:trPr>
        <w:tc>
          <w:tcPr>
            <w:tcW w:w="1696" w:type="dxa"/>
          </w:tcPr>
          <w:p w14:paraId="7378F3F1" w14:textId="7FB6F98A" w:rsidR="00227368" w:rsidRPr="00571168" w:rsidRDefault="00293C6C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 % </w:t>
            </w:r>
            <w:proofErr w:type="gramStart"/>
            <w:r w:rsidRPr="00571168">
              <w:rPr>
                <w:rFonts w:cstheme="minorHAnsi"/>
                <w:sz w:val="18"/>
                <w:szCs w:val="18"/>
              </w:rPr>
              <w:t xml:space="preserve">t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227368" w:rsidRPr="00571168">
              <w:rPr>
                <w:rFonts w:cstheme="minorHAnsi"/>
                <w:sz w:val="18"/>
                <w:szCs w:val="18"/>
              </w:rPr>
              <w:t>~</w:t>
            </w:r>
            <w:proofErr w:type="gramEnd"/>
            <w:r w:rsidR="00227368" w:rsidRPr="00571168">
              <w:rPr>
                <w:rFonts w:cstheme="minorHAnsi"/>
                <w:sz w:val="18"/>
                <w:szCs w:val="18"/>
              </w:rPr>
              <w:t xml:space="preserve"> Pleas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227368" w:rsidRPr="0057116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233655B" w14:textId="78657FA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09" w:type="dxa"/>
          </w:tcPr>
          <w:p w14:paraId="08C410D4" w14:textId="38BECAF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14:paraId="64C65468" w14:textId="297614BB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0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7C8A0F5B" w14:textId="35E5DAC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850" w:type="dxa"/>
          </w:tcPr>
          <w:p w14:paraId="45ADF058" w14:textId="45D47F39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14:paraId="770FA92B" w14:textId="2EEAE7D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709" w:type="dxa"/>
          </w:tcPr>
          <w:p w14:paraId="2B914AA0" w14:textId="7DE6A5E7" w:rsidR="00227368" w:rsidRPr="00BD06AC" w:rsidRDefault="0038136B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850" w:type="dxa"/>
          </w:tcPr>
          <w:p w14:paraId="0BBBDF5E" w14:textId="652E109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128" w:type="dxa"/>
          </w:tcPr>
          <w:p w14:paraId="14F3CC12" w14:textId="63333814" w:rsidR="00227368" w:rsidRPr="00031936" w:rsidRDefault="00227368" w:rsidP="0038136B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BD06AC">
              <w:rPr>
                <w:rFonts w:cstheme="minorHAnsi"/>
                <w:sz w:val="18"/>
                <w:szCs w:val="18"/>
              </w:rPr>
              <w:t>-0.36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6</w:t>
            </w:r>
          </w:p>
        </w:tc>
      </w:tr>
      <w:tr w:rsidR="00293C6C" w:rsidRPr="00E75DCC" w14:paraId="65F9FDEB" w14:textId="63C90349" w:rsidTr="0038136B">
        <w:trPr>
          <w:gridAfter w:val="1"/>
          <w:wAfter w:w="17" w:type="dxa"/>
        </w:trPr>
        <w:tc>
          <w:tcPr>
            <w:tcW w:w="1696" w:type="dxa"/>
          </w:tcPr>
          <w:p w14:paraId="62D88331" w14:textId="019FBB06" w:rsidR="00227368" w:rsidRPr="00571168" w:rsidRDefault="00293C6C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 % t </w:t>
            </w:r>
            <w:r w:rsidR="00227368" w:rsidRPr="00571168">
              <w:rPr>
                <w:rFonts w:cstheme="minorHAnsi"/>
                <w:sz w:val="18"/>
                <w:szCs w:val="18"/>
              </w:rPr>
              <w:t>~ Imm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272DD12F" w14:textId="5F9C190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709" w:type="dxa"/>
          </w:tcPr>
          <w:p w14:paraId="23BEBE82" w14:textId="11C4A770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14:paraId="679F512C" w14:textId="225F8A6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2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14:paraId="4C435923" w14:textId="01F0CCA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88</w:t>
            </w:r>
          </w:p>
        </w:tc>
        <w:tc>
          <w:tcPr>
            <w:tcW w:w="850" w:type="dxa"/>
          </w:tcPr>
          <w:p w14:paraId="5C97A94E" w14:textId="7C827A44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134" w:type="dxa"/>
          </w:tcPr>
          <w:p w14:paraId="7A41DA09" w14:textId="1EEB44C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1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709" w:type="dxa"/>
          </w:tcPr>
          <w:p w14:paraId="65E4F869" w14:textId="63D74968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635</w:t>
            </w:r>
          </w:p>
        </w:tc>
        <w:tc>
          <w:tcPr>
            <w:tcW w:w="850" w:type="dxa"/>
          </w:tcPr>
          <w:p w14:paraId="4D271876" w14:textId="503DBB2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128" w:type="dxa"/>
          </w:tcPr>
          <w:p w14:paraId="318FE76E" w14:textId="65FD5875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37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55</w:t>
            </w:r>
          </w:p>
        </w:tc>
      </w:tr>
      <w:tr w:rsidR="00293C6C" w:rsidRPr="00E75DCC" w14:paraId="2982BF99" w14:textId="08807377" w:rsidTr="0038136B">
        <w:trPr>
          <w:gridAfter w:val="1"/>
          <w:wAfter w:w="17" w:type="dxa"/>
        </w:trPr>
        <w:tc>
          <w:tcPr>
            <w:tcW w:w="1696" w:type="dxa"/>
          </w:tcPr>
          <w:p w14:paraId="428F00A7" w14:textId="32983708" w:rsidR="00227368" w:rsidRPr="00571168" w:rsidRDefault="00293C6C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 % t </w:t>
            </w:r>
            <w:r w:rsidR="00227368" w:rsidRPr="00571168">
              <w:rPr>
                <w:rFonts w:cstheme="minorHAnsi"/>
                <w:sz w:val="18"/>
                <w:szCs w:val="18"/>
              </w:rPr>
              <w:t>~ P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="00227368" w:rsidRPr="00571168">
              <w:rPr>
                <w:rFonts w:cstheme="minorHAnsi"/>
                <w:sz w:val="18"/>
                <w:szCs w:val="18"/>
              </w:rPr>
              <w:t xml:space="preserve">mood </w:t>
            </w:r>
          </w:p>
        </w:tc>
        <w:tc>
          <w:tcPr>
            <w:tcW w:w="709" w:type="dxa"/>
          </w:tcPr>
          <w:p w14:paraId="0318F02C" w14:textId="5969B1A2" w:rsidR="00227368" w:rsidRPr="00BD06AC" w:rsidRDefault="00BD06AC" w:rsidP="003813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27368" w:rsidRPr="00BD06AC">
              <w:rPr>
                <w:rFonts w:cstheme="minorHAnsi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14:paraId="6EC271DE" w14:textId="567EC061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35</w:t>
            </w:r>
          </w:p>
        </w:tc>
        <w:tc>
          <w:tcPr>
            <w:tcW w:w="1134" w:type="dxa"/>
          </w:tcPr>
          <w:p w14:paraId="34974019" w14:textId="420F7FE9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14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09" w:type="dxa"/>
          </w:tcPr>
          <w:p w14:paraId="5FA1DB87" w14:textId="3AF6FB56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850" w:type="dxa"/>
          </w:tcPr>
          <w:p w14:paraId="37DA30E9" w14:textId="54A2A3F7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14:paraId="084E1477" w14:textId="229C106D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39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D26053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53</w:t>
            </w:r>
          </w:p>
        </w:tc>
        <w:tc>
          <w:tcPr>
            <w:tcW w:w="709" w:type="dxa"/>
          </w:tcPr>
          <w:p w14:paraId="56FC1949" w14:textId="647F44B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,28</w:t>
            </w:r>
          </w:p>
        </w:tc>
        <w:tc>
          <w:tcPr>
            <w:tcW w:w="850" w:type="dxa"/>
          </w:tcPr>
          <w:p w14:paraId="6733C49E" w14:textId="7BDC141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128" w:type="dxa"/>
          </w:tcPr>
          <w:p w14:paraId="42DA5AB9" w14:textId="1D8BC30D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24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7E7776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65</w:t>
            </w:r>
          </w:p>
        </w:tc>
      </w:tr>
      <w:tr w:rsidR="00293C6C" w:rsidRPr="00E75DCC" w14:paraId="282FC11D" w14:textId="25F1DDF4" w:rsidTr="0038136B">
        <w:trPr>
          <w:gridAfter w:val="1"/>
          <w:wAfter w:w="17" w:type="dxa"/>
          <w:trHeight w:val="54"/>
        </w:trPr>
        <w:tc>
          <w:tcPr>
            <w:tcW w:w="1696" w:type="dxa"/>
          </w:tcPr>
          <w:p w14:paraId="17FD131F" w14:textId="2255EF8D" w:rsidR="00227368" w:rsidRPr="00571168" w:rsidRDefault="00293C6C" w:rsidP="0038136B">
            <w:pPr>
              <w:rPr>
                <w:rFonts w:cstheme="minorHAnsi"/>
                <w:sz w:val="18"/>
                <w:szCs w:val="18"/>
              </w:rPr>
            </w:pPr>
            <w:r w:rsidRPr="00571168">
              <w:rPr>
                <w:rFonts w:cstheme="minorHAnsi"/>
                <w:sz w:val="18"/>
                <w:szCs w:val="18"/>
              </w:rPr>
              <w:t xml:space="preserve">E % t </w:t>
            </w:r>
            <w:r w:rsidR="00227368" w:rsidRPr="00571168">
              <w:rPr>
                <w:rFonts w:cstheme="minorHAnsi"/>
                <w:sz w:val="18"/>
                <w:szCs w:val="18"/>
              </w:rPr>
              <w:t>~ N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227368" w:rsidRPr="00571168">
              <w:rPr>
                <w:rFonts w:cstheme="minorHAnsi"/>
                <w:sz w:val="18"/>
                <w:szCs w:val="18"/>
              </w:rPr>
              <w:t xml:space="preserve"> mood </w:t>
            </w:r>
          </w:p>
        </w:tc>
        <w:tc>
          <w:tcPr>
            <w:tcW w:w="709" w:type="dxa"/>
          </w:tcPr>
          <w:p w14:paraId="62D34B20" w14:textId="7570708A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709" w:type="dxa"/>
          </w:tcPr>
          <w:p w14:paraId="5EF5F3AC" w14:textId="1BD596C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2</w:t>
            </w:r>
          </w:p>
        </w:tc>
        <w:tc>
          <w:tcPr>
            <w:tcW w:w="1134" w:type="dxa"/>
          </w:tcPr>
          <w:p w14:paraId="1C9200A7" w14:textId="35835B7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-0.74</w:t>
            </w:r>
            <w:r w:rsidR="00BD06AC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 xml:space="preserve">, </w:t>
            </w:r>
            <w:r w:rsidRPr="00227368">
              <w:rPr>
                <w:rFonts w:eastAsia="Times New Roman" w:cstheme="minorHAnsi"/>
                <w:kern w:val="0"/>
                <w:sz w:val="18"/>
                <w:szCs w:val="18"/>
                <w:lang w:val="it-IT" w:eastAsia="it-IT"/>
                <w14:ligatures w14:val="none"/>
              </w:rPr>
              <w:t>0.05</w:t>
            </w:r>
          </w:p>
        </w:tc>
        <w:tc>
          <w:tcPr>
            <w:tcW w:w="709" w:type="dxa"/>
          </w:tcPr>
          <w:p w14:paraId="1133A51B" w14:textId="403EEF62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35C7547E" w14:textId="2525F3E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25</w:t>
            </w:r>
          </w:p>
        </w:tc>
        <w:tc>
          <w:tcPr>
            <w:tcW w:w="1134" w:type="dxa"/>
          </w:tcPr>
          <w:p w14:paraId="096F7E56" w14:textId="21012FE3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64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709" w:type="dxa"/>
          </w:tcPr>
          <w:p w14:paraId="6BA1D180" w14:textId="2DB549DF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0,92</w:t>
            </w:r>
          </w:p>
        </w:tc>
        <w:tc>
          <w:tcPr>
            <w:tcW w:w="850" w:type="dxa"/>
          </w:tcPr>
          <w:p w14:paraId="0CCA08DC" w14:textId="1C7A92CC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023</w:t>
            </w:r>
          </w:p>
        </w:tc>
        <w:tc>
          <w:tcPr>
            <w:tcW w:w="1128" w:type="dxa"/>
          </w:tcPr>
          <w:p w14:paraId="4ADC9189" w14:textId="463362DE" w:rsidR="00227368" w:rsidRPr="00BD06AC" w:rsidRDefault="00227368" w:rsidP="0038136B">
            <w:pPr>
              <w:rPr>
                <w:rFonts w:cstheme="minorHAnsi"/>
                <w:sz w:val="18"/>
                <w:szCs w:val="18"/>
              </w:rPr>
            </w:pPr>
            <w:r w:rsidRPr="00BD06AC">
              <w:rPr>
                <w:rFonts w:cstheme="minorHAnsi"/>
                <w:sz w:val="18"/>
                <w:szCs w:val="18"/>
              </w:rPr>
              <w:t>-0.48</w:t>
            </w:r>
            <w:r w:rsidR="00BD06AC">
              <w:rPr>
                <w:rFonts w:cstheme="minorHAnsi"/>
                <w:sz w:val="18"/>
                <w:szCs w:val="18"/>
              </w:rPr>
              <w:t xml:space="preserve">, </w:t>
            </w:r>
            <w:r w:rsidRPr="00BD06AC">
              <w:rPr>
                <w:rFonts w:cstheme="minorHAnsi"/>
                <w:sz w:val="18"/>
                <w:szCs w:val="18"/>
              </w:rPr>
              <w:t>0.45</w:t>
            </w:r>
          </w:p>
        </w:tc>
      </w:tr>
    </w:tbl>
    <w:p w14:paraId="50511606" w14:textId="6D17912E" w:rsidR="00707191" w:rsidRDefault="0038136B" w:rsidP="00227368">
      <w:pPr>
        <w:rPr>
          <w:rFonts w:ascii="Times New Roman" w:eastAsia="Times New Roman" w:hAnsi="Times New Roman" w:cs="Times New Roman"/>
        </w:rPr>
      </w:pPr>
      <w:r w:rsidRPr="0038136B">
        <w:rPr>
          <w:rFonts w:ascii="Times New Roman" w:hAnsi="Times New Roman" w:cs="Times New Roman"/>
          <w:b/>
          <w:bCs/>
        </w:rPr>
        <w:t>Legend</w:t>
      </w:r>
      <w:r>
        <w:rPr>
          <w:rFonts w:ascii="Times New Roman" w:hAnsi="Times New Roman" w:cs="Times New Roman"/>
          <w:b/>
          <w:bCs/>
        </w:rPr>
        <w:t xml:space="preserve">. </w:t>
      </w:r>
      <w:r w:rsidRPr="0038136B">
        <w:rPr>
          <w:rFonts w:ascii="Times New Roman" w:hAnsi="Times New Roman" w:cs="Times New Roman"/>
        </w:rPr>
        <w:t>EE</w:t>
      </w:r>
      <w:r>
        <w:rPr>
          <w:rFonts w:ascii="Times New Roman" w:hAnsi="Times New Roman" w:cs="Times New Roman"/>
        </w:rPr>
        <w:t xml:space="preserve">: Enriched Environment, CE: Control Environment, Event: </w:t>
      </w:r>
      <w:r w:rsidR="00D912AE" w:rsidRPr="00C92730">
        <w:rPr>
          <w:rFonts w:ascii="Times New Roman" w:eastAsia="Times New Roman" w:hAnsi="Times New Roman" w:cs="Times New Roman"/>
        </w:rPr>
        <w:t xml:space="preserve">number of </w:t>
      </w:r>
      <w:r w:rsidR="00D912AE">
        <w:rPr>
          <w:rFonts w:ascii="Times New Roman" w:eastAsia="Times New Roman" w:hAnsi="Times New Roman" w:cs="Times New Roman"/>
        </w:rPr>
        <w:t>e</w:t>
      </w:r>
      <w:r w:rsidR="00D912AE" w:rsidRPr="00C92730">
        <w:rPr>
          <w:rFonts w:ascii="Times New Roman" w:eastAsia="Times New Roman" w:hAnsi="Times New Roman" w:cs="Times New Roman"/>
        </w:rPr>
        <w:t>vents</w:t>
      </w:r>
      <w:r>
        <w:rPr>
          <w:rFonts w:ascii="Times New Roman" w:hAnsi="Times New Roman" w:cs="Times New Roman"/>
        </w:rPr>
        <w:t xml:space="preserve">, </w:t>
      </w:r>
      <w:r w:rsidR="00D912AE">
        <w:rPr>
          <w:rFonts w:ascii="Times New Roman" w:hAnsi="Times New Roman" w:cs="Times New Roman"/>
        </w:rPr>
        <w:t xml:space="preserve">Pleas.: pleasantness, Imm.: immersion, P. mood: positive mood, N. mood: negative mood, </w:t>
      </w:r>
      <w:r>
        <w:rPr>
          <w:rFonts w:ascii="Times New Roman" w:hAnsi="Times New Roman" w:cs="Times New Roman"/>
        </w:rPr>
        <w:t xml:space="preserve">Duration: </w:t>
      </w:r>
      <w:r w:rsidR="00D912AE">
        <w:rPr>
          <w:rFonts w:ascii="Times New Roman" w:hAnsi="Times New Roman" w:cs="Times New Roman"/>
        </w:rPr>
        <w:t>average duration</w:t>
      </w:r>
      <w:r>
        <w:rPr>
          <w:rFonts w:ascii="Times New Roman" w:hAnsi="Times New Roman" w:cs="Times New Roman"/>
        </w:rPr>
        <w:t>, E</w:t>
      </w:r>
      <w:r w:rsidR="00D912AE">
        <w:rPr>
          <w:rFonts w:ascii="Times New Roman" w:hAnsi="Times New Roman" w:cs="Times New Roman"/>
        </w:rPr>
        <w:t xml:space="preserve"> % t: </w:t>
      </w:r>
      <w:r w:rsidR="00D912AE" w:rsidRPr="00C92730">
        <w:rPr>
          <w:rFonts w:ascii="Times New Roman" w:eastAsia="Times New Roman" w:hAnsi="Times New Roman" w:cs="Times New Roman"/>
        </w:rPr>
        <w:t>event % time</w:t>
      </w:r>
    </w:p>
    <w:p w14:paraId="22148CA7" w14:textId="77777777" w:rsidR="00707191" w:rsidRDefault="00707191" w:rsidP="00227368">
      <w:pPr>
        <w:rPr>
          <w:rFonts w:ascii="Times New Roman" w:eastAsia="Times New Roman" w:hAnsi="Times New Roman" w:cs="Times New Roman"/>
        </w:rPr>
      </w:pPr>
    </w:p>
    <w:p w14:paraId="2D47C703" w14:textId="77777777" w:rsidR="00707191" w:rsidRPr="00C92730" w:rsidRDefault="00707191" w:rsidP="0070719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results: a</w:t>
      </w:r>
      <w:r w:rsidRPr="00C92730">
        <w:rPr>
          <w:rFonts w:ascii="Times New Roman" w:eastAsia="Times New Roman" w:hAnsi="Times New Roman" w:cs="Times New Roman"/>
          <w:b/>
          <w:bCs/>
        </w:rPr>
        <w:t>ctivity in virtual environments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8E4E07">
        <w:rPr>
          <w:rFonts w:ascii="Times New Roman" w:eastAsia="Times New Roman" w:hAnsi="Times New Roman" w:cs="Times New Roman"/>
          <w:b/>
          <w:bCs/>
        </w:rPr>
        <w:t>divided by groups</w:t>
      </w:r>
    </w:p>
    <w:p w14:paraId="35AA9B60" w14:textId="77777777" w:rsidR="00707191" w:rsidRDefault="00707191" w:rsidP="00707191">
      <w:pPr>
        <w:jc w:val="both"/>
        <w:rPr>
          <w:rFonts w:ascii="Times New Roman" w:eastAsia="Times New Roman" w:hAnsi="Times New Roman" w:cs="Times New Roman"/>
        </w:rPr>
      </w:pPr>
      <w:r w:rsidRPr="00A1405B">
        <w:rPr>
          <w:rFonts w:ascii="Times New Roman" w:eastAsia="Times New Roman" w:hAnsi="Times New Roman" w:cs="Times New Roman"/>
        </w:rPr>
        <w:t xml:space="preserve">The Wilcoxon signed rank tests performed on the different walking indices divided by groups revealed that the average duration (z = 2.584, p = 0.010, r = 0.81) and </w:t>
      </w:r>
      <w:bookmarkStart w:id="0" w:name="_Hlk177585290"/>
      <w:r w:rsidRPr="00A1405B">
        <w:rPr>
          <w:rFonts w:ascii="Times New Roman" w:eastAsia="Times New Roman" w:hAnsi="Times New Roman" w:cs="Times New Roman"/>
        </w:rPr>
        <w:t xml:space="preserve">the percentage of session time spent walking </w:t>
      </w:r>
      <w:bookmarkEnd w:id="0"/>
      <w:r w:rsidRPr="00A1405B">
        <w:rPr>
          <w:rFonts w:ascii="Times New Roman" w:eastAsia="Times New Roman" w:hAnsi="Times New Roman" w:cs="Times New Roman"/>
        </w:rPr>
        <w:t>(z = 2.755, p = 0.006, r = 0.87) were significantly higher in the CE scenario than in the EE scenario only in group B (CE, EE). Group A (EE, CE) showed no significant differences in the two indices.</w:t>
      </w:r>
    </w:p>
    <w:p w14:paraId="5334D7CD" w14:textId="77777777" w:rsidR="00707191" w:rsidRPr="00C17970" w:rsidRDefault="00707191" w:rsidP="00227368">
      <w:pPr>
        <w:rPr>
          <w:rFonts w:ascii="Times New Roman" w:hAnsi="Times New Roman" w:cs="Times New Roman"/>
          <w:b/>
          <w:bCs/>
        </w:rPr>
      </w:pPr>
    </w:p>
    <w:sectPr w:rsidR="00707191" w:rsidRPr="00C179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zA2MbewNLY0MzVW0lEKTi0uzszPAykwqgUA1Qbk+iwAAAA="/>
  </w:docVars>
  <w:rsids>
    <w:rsidRoot w:val="00170939"/>
    <w:rsid w:val="0000412F"/>
    <w:rsid w:val="00013CA2"/>
    <w:rsid w:val="00031936"/>
    <w:rsid w:val="00065491"/>
    <w:rsid w:val="00084C8D"/>
    <w:rsid w:val="00144014"/>
    <w:rsid w:val="00170939"/>
    <w:rsid w:val="001716D8"/>
    <w:rsid w:val="00183EC5"/>
    <w:rsid w:val="001C547D"/>
    <w:rsid w:val="00227368"/>
    <w:rsid w:val="002765BC"/>
    <w:rsid w:val="00293C6C"/>
    <w:rsid w:val="003043DB"/>
    <w:rsid w:val="00376A29"/>
    <w:rsid w:val="0038136B"/>
    <w:rsid w:val="003A4C28"/>
    <w:rsid w:val="003C271A"/>
    <w:rsid w:val="0042123D"/>
    <w:rsid w:val="0042408B"/>
    <w:rsid w:val="00571168"/>
    <w:rsid w:val="0058421C"/>
    <w:rsid w:val="00617C5B"/>
    <w:rsid w:val="00635019"/>
    <w:rsid w:val="00647410"/>
    <w:rsid w:val="006D2D57"/>
    <w:rsid w:val="0070618A"/>
    <w:rsid w:val="00707191"/>
    <w:rsid w:val="00733DFA"/>
    <w:rsid w:val="0077719C"/>
    <w:rsid w:val="007E7776"/>
    <w:rsid w:val="00816962"/>
    <w:rsid w:val="00850161"/>
    <w:rsid w:val="008E4E07"/>
    <w:rsid w:val="009156E9"/>
    <w:rsid w:val="00936A85"/>
    <w:rsid w:val="00A1405B"/>
    <w:rsid w:val="00B51F70"/>
    <w:rsid w:val="00B61BAE"/>
    <w:rsid w:val="00B95D4D"/>
    <w:rsid w:val="00BD06AC"/>
    <w:rsid w:val="00BD5A48"/>
    <w:rsid w:val="00C17970"/>
    <w:rsid w:val="00C73E00"/>
    <w:rsid w:val="00C92200"/>
    <w:rsid w:val="00D26053"/>
    <w:rsid w:val="00D912AE"/>
    <w:rsid w:val="00DE5E62"/>
    <w:rsid w:val="00DF7AF9"/>
    <w:rsid w:val="00E1248B"/>
    <w:rsid w:val="00E35C65"/>
    <w:rsid w:val="00E51ECA"/>
    <w:rsid w:val="00E67E4F"/>
    <w:rsid w:val="00E75DCC"/>
    <w:rsid w:val="00E85014"/>
    <w:rsid w:val="00ED2DCF"/>
    <w:rsid w:val="00EF2D58"/>
    <w:rsid w:val="00F63351"/>
    <w:rsid w:val="00F7468B"/>
    <w:rsid w:val="00FC445C"/>
    <w:rsid w:val="00FC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FDDE"/>
  <w15:chartTrackingRefBased/>
  <w15:docId w15:val="{2801FF75-D041-4F3D-A240-8BB0948E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6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9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9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93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9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93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93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93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9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93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9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93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70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9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9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70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93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70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9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9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93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709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D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C59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C59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013C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3C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C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iulia.benvegnu@univ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nvegnù</dc:creator>
  <cp:keywords/>
  <dc:description/>
  <cp:lastModifiedBy>Giulia Benvegnù</cp:lastModifiedBy>
  <cp:revision>43</cp:revision>
  <dcterms:created xsi:type="dcterms:W3CDTF">2025-02-19T17:39:00Z</dcterms:created>
  <dcterms:modified xsi:type="dcterms:W3CDTF">2025-02-21T17:06:00Z</dcterms:modified>
</cp:coreProperties>
</file>